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DA5" w:rsidRDefault="00280DA5" w:rsidP="00280DA5"/>
    <w:p w:rsidR="00280DA5" w:rsidRPr="00DB5558" w:rsidRDefault="00280DA5" w:rsidP="00280DA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89BD2F" wp14:editId="502B9CC0">
                <wp:simplePos x="0" y="0"/>
                <wp:positionH relativeFrom="column">
                  <wp:posOffset>3215640</wp:posOffset>
                </wp:positionH>
                <wp:positionV relativeFrom="paragraph">
                  <wp:posOffset>2609215</wp:posOffset>
                </wp:positionV>
                <wp:extent cx="403225" cy="266065"/>
                <wp:effectExtent l="0" t="0" r="0" b="63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22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0137AC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0137AC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253.2pt;margin-top:205.45pt;width:31.75pt;height:20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AtztQIAALoFAAAOAAAAZHJzL2Uyb0RvYy54bWysVG1vmzAQ/j5p/8Hyd8pLHRJQSdWGME3q&#10;XqR2P8ABE6yBzWwn0E377zubJE1bTZq28QHZ5/Nz99w9vqvrsWvRninNpchweBFgxEQpKy62Gf7y&#10;UHgLjLShoqKtFCzDj0zj6+XbN1dDn7JINrKtmEIAInQ69BlujOlT39dlwzqqL2TPBBzWUnXUwFZt&#10;/UrRAdC71o+CIPYHqapeyZJpDdZ8OsRLh1/XrDSf6lozg9oMQ27G/ZX7b+zfX17RdKto3/DykAb9&#10;iyw6ygUEPUHl1FC0U/wVVMdLJbWszUUpO1/WNS+Z4wBswuAFm/uG9sxxgeLo/lQm/f9gy4/7zwrx&#10;Cno3x0jQDnr0wEaDbuWIwAT1GXqdgtt9D45mBDv4Oq66v5PlV42EXDVUbNmNUnJoGK0gv9De9M+u&#10;TjjagmyGD7KCOHRnpAMaa9XZ4kE5EKBDnx5PvbG5lGAkwWUUzTAq4SiK4yCeuQg0PV7ulTbvmOyQ&#10;XWRYQesdON3faWOToenRxcYSsuBt69rfimcGcJwsEBqu2jObhOvmjyRI1ov1gngkitceCfLcuylW&#10;xIuLcD7LL/PVKg9/2rghSRteVUzYMEdlheTPOnfQ+KSJk7a0bHll4WxKWm03q1ahPQVlF+47FOTM&#10;zX+ehisCcHlBKYxIcBslXhEv5h4pyMxL5sHCC8LkNokDkpC8eE7pjgv275TQkOFkBj11dH7LLXDf&#10;a2407biB2dHyLsOLkxNNrQLXonKtNZS30/qsFDb9p1JAu4+Ndnq1Ep3EasbNCChWxBtZPYJylQRl&#10;gTxh4MGikeo7RgMMjwzrbzuqGEbtewHqT0JC7LRxGzKbR7BR5yeb8xMqSoDKsMFoWq7MNKF2veLb&#10;BiJN703IG3gxNXdqfsrq8M5gQDhSh2FmJ9D53nk9jdzlLwAAAP//AwBQSwMEFAAGAAgAAAAhACFW&#10;ggffAAAACwEAAA8AAABkcnMvZG93bnJldi54bWxMj8tOwzAQRfdI/IM1SN1Ru1USNSFOhUDdFlEe&#10;Ejs3niYR8TiK3Sb9e4YV7OZxdOdMuZ1dLy44hs6ThtVSgUCqve2o0fD+trvfgAjRkDW9J9RwxQDb&#10;6vamNIX1E73i5RAbwSEUCqOhjXEopAx1i86EpR+QeHfyozOR27GRdjQTh7terpXKpDMd8YXWDPjU&#10;Yv19ODsNH/vT12eiXppnlw6Tn5Ukl0utF3fz4wOIiHP8g+FXn9WhYqejP5MNoteQqixhVEOyUjkI&#10;JtIs5+LIk3S9AVmV8v8P1Q8AAAD//wMAUEsBAi0AFAAGAAgAAAAhALaDOJL+AAAA4QEAABMAAAAA&#10;AAAAAAAAAAAAAAAAAFtDb250ZW50X1R5cGVzXS54bWxQSwECLQAUAAYACAAAACEAOP0h/9YAAACU&#10;AQAACwAAAAAAAAAAAAAAAAAvAQAAX3JlbHMvLnJlbHNQSwECLQAUAAYACAAAACEAdRALc7UCAAC6&#10;BQAADgAAAAAAAAAAAAAAAAAuAgAAZHJzL2Uyb0RvYy54bWxQSwECLQAUAAYACAAAACEAIVaCB98A&#10;AAALAQAADwAAAAAAAAAAAAAAAAAPBQAAZHJzL2Rvd25yZXYueG1sUEsFBgAAAAAEAAQA8wAAABsG&#10;AAAAAA==&#10;" filled="f" stroked="f">
                <v:textbox>
                  <w:txbxContent>
                    <w:p w:rsidR="00280DA5" w:rsidRPr="000137AC" w:rsidRDefault="00280DA5" w:rsidP="00280DA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0137AC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294213" wp14:editId="2DD8A1F4">
                <wp:simplePos x="0" y="0"/>
                <wp:positionH relativeFrom="column">
                  <wp:posOffset>3105150</wp:posOffset>
                </wp:positionH>
                <wp:positionV relativeFrom="paragraph">
                  <wp:posOffset>2872740</wp:posOffset>
                </wp:positionV>
                <wp:extent cx="571500" cy="0"/>
                <wp:effectExtent l="0" t="0" r="19050" b="19050"/>
                <wp:wrapNone/>
                <wp:docPr id="16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6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4.5pt,226.2pt" to="289.5pt,2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J3kHAIAADcEAAAOAAAAZHJzL2Uyb0RvYy54bWysU8GO2jAQvVfqP1i+QxIKLESEVZVAL9sW&#10;ie0HGNtJrDq2ZRsCqvrvHRuC2PZSVc3BGXtmnt+8Ga+ez51EJ26d0KrA2TjFiCuqmVBNgb+9bkcL&#10;jJwnihGpFS/whTv8vH7/btWbnE90qyXjFgGIcnlvCtx6b/IkcbTlHXFjbbgCZ61tRzxsbZMwS3pA&#10;72QySdN50mvLjNWUOwen1dWJ1xG/rjn1X+vacY9kgYGbj6uN6yGsyXpF8sYS0wp6o0H+gUVHhIJL&#10;71AV8QQdrfgDqhPUaqdrP6a6S3RdC8pjDVBNlv5Wzb4lhsdaQBxn7jK5/wdLv5x2FgkGvZtjpEgH&#10;Pdp7S0TTelRqpUBBbRE4QaneuBwSSrWzoVZ6Vnvzoul3h5QuW6IaHhm/XgygZCEjeZMSNs7AfYf+&#10;s2YQQ45eR9nOte0CJAiCzrE7l3t3+NkjCoezp2yWQg/p4EpIPuQZ6/wnrjsUjAJLoYJuJCenF+cD&#10;D5IPIeFY6a2QMvZeKtQXeDmbzGKC01Kw4AxhzjaHUlp0ImF64heLAs9jmNVHxSJYywnb3GxPhLza&#10;cLlUAQ8qATo36zoeP5bpcrPYLKaj6WS+GU3Tqhp93JbT0XybPc2qD1VZVtnPQC2b5q1gjKvAbhjV&#10;bPp3o3B7NNchuw/rXYbkLXrUC8gO/0g6tjJ07zoHB80uOzu0GKYzBt9eUhj/xz3Yj+99/QsAAP//&#10;AwBQSwMEFAAGAAgAAAAhABkl4hXeAAAACwEAAA8AAABkcnMvZG93bnJldi54bWxMj0FPwzAMhe9I&#10;/IfISFwmllI2GKXphIDedmGAuHqNaSsap2uyrfDr8SQkuNnPT8/fy5ej69SehtB6NnA5TUARV962&#10;XBt4fSkvFqBCRLbYeSYDXxRgWZye5JhZf+Bn2q9jrSSEQ4YGmhj7TOtQNeQwTH1PLLcPPziMsg61&#10;tgMeJNx1Ok2Sa+2wZfnQYE8PDVWf650zEMo32pbfk2qSvF/VntLt4+oJjTk/G+/vQEUa458ZjviC&#10;DoUwbfyObVCdgdniVrpEGebpDJQ45jdHZfOr6CLX/zsUPwAAAP//AwBQSwECLQAUAAYACAAAACEA&#10;toM4kv4AAADhAQAAEwAAAAAAAAAAAAAAAAAAAAAAW0NvbnRlbnRfVHlwZXNdLnhtbFBLAQItABQA&#10;BgAIAAAAIQA4/SH/1gAAAJQBAAALAAAAAAAAAAAAAAAAAC8BAABfcmVscy8ucmVsc1BLAQItABQA&#10;BgAIAAAAIQB92J3kHAIAADcEAAAOAAAAAAAAAAAAAAAAAC4CAABkcnMvZTJvRG9jLnhtbFBLAQIt&#10;ABQABgAIAAAAIQAZJeIV3gAAAAsBAAAPAAAAAAAAAAAAAAAAAHYEAABkcnMvZG93bnJldi54bWxQ&#10;SwUGAAAAAAQABADzAAAAgQUAAAAA&#10;"/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C9D951" wp14:editId="5CA2E3CC">
                <wp:simplePos x="0" y="0"/>
                <wp:positionH relativeFrom="column">
                  <wp:posOffset>2558415</wp:posOffset>
                </wp:positionH>
                <wp:positionV relativeFrom="paragraph">
                  <wp:posOffset>4307205</wp:posOffset>
                </wp:positionV>
                <wp:extent cx="1224915" cy="342900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491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BE39DF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+ HMGB1</w:t>
                            </w: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+/+</w:t>
                            </w: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lys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margin-left:201.45pt;margin-top:339.15pt;width:96.4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zritwIAAMAFAAAOAAAAZHJzL2Uyb0RvYy54bWysVNlunDAUfa/Uf7D8TljiWUBhomQYqkrp&#10;IiX9AA+YwSrY1PYMpFH/vddm1uSlassDsn2vz13O8b25HdoG7ZjSXIoUh1cBRkwUsuRik+JvT7k3&#10;x0gbKkraSMFS/Mw0vl28f3fTdwmLZC2bkikEIEInfZfi2pgu8X1d1Kyl+kp2TICxkqqlBrZq45eK&#10;9oDeNn4UBFO/l6rslCyY1nCajUa8cPhVxQrzpao0M6hJMeRm3F+5/9r+/cUNTTaKdjUv9mnQv8ii&#10;pVxA0CNURg1FW8XfQLW8UFLLylwVsvVlVfGCuRqgmjB4Vc1jTTvmaoHm6O7YJv3/YIvPu68K8TLF&#10;QJSgLVD0xAaD7uWA5rY7facTcHrswM0McAwsu0p19yCL7xoJuayp2LA7pWRfM1pCdqG96Z9dHXG0&#10;BVn3n2QJYejWSAc0VKq1rYNmIEAHlp6PzNhUChsyikgcTjAqwHZNojhw1Pk0OdzulDYfmGyRXaRY&#10;AfMOne4etLHZ0OTgYoMJmfOmcew34uIAHMcTiA1Xrc1m4ch8iYN4NV/NiUei6cojQZZ5d/mSeNM8&#10;nE2y62y5zMJfNm5IkpqXJRM2zEFYIfkz4vYSHyVxlJaWDS8tnE1Jq8162Si0oyDs3H2u52A5ufmX&#10;abgmQC2vSgojEtxHsZdP5zOP5GTixbNg7gVhfB9PAxKTLL8s6YEL9u8loT7F8SSajGI6Jf2qtsB9&#10;b2ujScsNjI6Gt6DdoxNNrARXonTUGsqbcX3WCpv+qRVA94FoJ1ir0VGtZlgP7mU4NVsxr2X5DApW&#10;EgQGMoWxB4taqp8Y9TBCUqx/bKliGDUfBbyCOCTEzhy3IZNZBBt1blmfW6goACrFBqNxuTTjnNp2&#10;im9qiDS+OyHv4OVU3In6lNX+vcGYcLXtR5qdQ+d753UavIvfAAAA//8DAFBLAwQUAAYACAAAACEA&#10;cc13veAAAAALAQAADwAAAGRycy9kb3ducmV2LnhtbEyPy07DMBBF90j8gzVI7KhN0rRNyKRCILag&#10;lofEzo3dJCIeR7HbhL9nWMFyNEf3nltuZ9eLsx1D5wnhdqFAWKq96ahBeHt9utmACFGT0b0ni/Bt&#10;A2yry4tSF8ZPtLPnfWwEh1AoNEIb41BIGerWOh0WfrDEv6MfnY58jo00o5443PUyUWolne6IG1o9&#10;2IfW1l/7k0N4fz5+fizVS/PosmHys5Lkcol4fTXf34GIdo5/MPzqszpU7HTwJzJB9AhLleSMIqzW&#10;mxQEE1me8ZgDwjpNUpBVKf9vqH4AAAD//wMAUEsBAi0AFAAGAAgAAAAhALaDOJL+AAAA4QEAABMA&#10;AAAAAAAAAAAAAAAAAAAAAFtDb250ZW50X1R5cGVzXS54bWxQSwECLQAUAAYACAAAACEAOP0h/9YA&#10;AACUAQAACwAAAAAAAAAAAAAAAAAvAQAAX3JlbHMvLnJlbHNQSwECLQAUAAYACAAAACEA0rc64rcC&#10;AADABQAADgAAAAAAAAAAAAAAAAAuAgAAZHJzL2Uyb0RvYy54bWxQSwECLQAUAAYACAAAACEAcc13&#10;veAAAAALAQAADwAAAAAAAAAAAAAAAAARBQAAZHJzL2Rvd25yZXYueG1sUEsFBgAAAAAEAAQA8wAA&#10;AB4GAAAAAA==&#10;" filled="f" stroked="f">
                <v:textbox>
                  <w:txbxContent>
                    <w:p w:rsidR="00280DA5" w:rsidRPr="00BE39DF" w:rsidRDefault="00280DA5" w:rsidP="00280DA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+ HMGB1</w:t>
                      </w: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  <w:vertAlign w:val="superscript"/>
                        </w:rPr>
                        <w:t>+/+</w:t>
                      </w: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lysate</w:t>
                      </w:r>
                    </w:p>
                  </w:txbxContent>
                </v:textbox>
              </v:shape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09EE2F" wp14:editId="4803828D">
                <wp:simplePos x="0" y="0"/>
                <wp:positionH relativeFrom="column">
                  <wp:posOffset>2378075</wp:posOffset>
                </wp:positionH>
                <wp:positionV relativeFrom="paragraph">
                  <wp:posOffset>4311015</wp:posOffset>
                </wp:positionV>
                <wp:extent cx="1621155" cy="0"/>
                <wp:effectExtent l="0" t="0" r="17145" b="19050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211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7.25pt,339.45pt" to="314.9pt,33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qsuHQIAADgEAAAOAAAAZHJzL2Uyb0RvYy54bWysU8GO2jAQvVfqP1i+QwgNFCLCqkqgl20X&#10;ie0HGNtJrDq2ZRsCqvrvHRuC2PZSVc3BGXtmnt+8Ga+ezp1EJ26d0KrA6XiCEVdUM6GaAn973Y4W&#10;GDlPFCNSK17gC3f4af3+3ao3OZ/qVkvGLQIQ5fLeFLj13uRJ4mjLO+LG2nAFzlrbjnjY2iZhlvSA&#10;3slkOpnMk15bZqym3Dk4ra5OvI74dc2pf6lrxz2SBQZuPq42roewJusVyRtLTCvojQb5BxYdEQou&#10;vUNVxBN0tOIPqE5Qq52u/ZjqLtF1LSiPNUA16eS3avYtMTzWAuI4c5fJ/T9Y+vW0s0gw6N0MI0U6&#10;6NHeWyKa1qNSKwUKaovACUr1xuWQUKqdDbXSs9qbZ02/O6R02RLV8Mj49WIAJQ0ZyZuUsHEG7jv0&#10;XzSDGHL0Osp2rm0XIEEQdI7dudy7w88eUThM59M0nQFLOvgSkg+Jxjr/mesOBaPAUqggHMnJ6dn5&#10;QITkQ0g4VnorpIzNlwr1BV7OprOY4LQULDhDmLPNoZQWnUgYn/jFqsDzGGb1UbEI1nLCNjfbEyGv&#10;NlwuVcCDUoDOzbrOx4/lZLlZbBbZKJvON6NsUlWjT9syG8236cdZ9aEqyyr9GailWd4KxrgK7IZZ&#10;TbO/m4Xbq7lO2X1a7zIkb9GjXkB2+EfSsZehfddBOGh22dmhxzCeMfj2lML8P+7Bfnzw618AAAD/&#10;/wMAUEsDBBQABgAIAAAAIQDMHhsc3wAAAAsBAAAPAAAAZHJzL2Rvd25yZXYueG1sTI/BTsMwDIbv&#10;SLxDZCQu05bSQbeVphMCeuPCBuLqtaataJyuybbC02MkJDja/vT7+7P1aDt1pMG3jg1czSJQxKWr&#10;Wq4NvGyL6RKUD8gVdo7JwCd5WOfnZxmmlTvxMx03oVYSwj5FA00Ifaq1Lxuy6GeuJ5bbuxssBhmH&#10;WlcDniTcdjqOokRbbFk+NNjTfUPlx+ZgDfjilfbF16ScRG/z2lG8f3h6RGMuL8a7W1CBxvAHw4++&#10;qEMuTjt34MqrzsB8cX0jqIFksVyBEiKJV1Jm97vReab/d8i/AQAA//8DAFBLAQItABQABgAIAAAA&#10;IQC2gziS/gAAAOEBAAATAAAAAAAAAAAAAAAAAAAAAABbQ29udGVudF9UeXBlc10ueG1sUEsBAi0A&#10;FAAGAAgAAAAhADj9If/WAAAAlAEAAAsAAAAAAAAAAAAAAAAALwEAAF9yZWxzLy5yZWxzUEsBAi0A&#10;FAAGAAgAAAAhAD3Sqy4dAgAAOAQAAA4AAAAAAAAAAAAAAAAALgIAAGRycy9lMm9Eb2MueG1sUEsB&#10;Ai0AFAAGAAgAAAAhAMweGxzfAAAACwEAAA8AAAAAAAAAAAAAAAAAdwQAAGRycy9kb3ducmV2Lnht&#10;bFBLBQYAAAAABAAEAPMAAACDBQAAAAA=&#10;"/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B43044" wp14:editId="20AC80C3">
                <wp:simplePos x="0" y="0"/>
                <wp:positionH relativeFrom="column">
                  <wp:posOffset>1061720</wp:posOffset>
                </wp:positionH>
                <wp:positionV relativeFrom="paragraph">
                  <wp:posOffset>4023995</wp:posOffset>
                </wp:positionV>
                <wp:extent cx="3357245" cy="45720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724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BE39DF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None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HMGB1</w:t>
                            </w: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-/-</w:t>
                            </w: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None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Cont. </w:t>
                            </w:r>
                            <w:proofErr w:type="spellStart"/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Ab</w:t>
                            </w:r>
                            <w:proofErr w:type="spellEnd"/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39DF">
                              <w:rPr>
                                <w:rFonts w:ascii="Symbol" w:hAnsi="Symbol" w:cs="Arial"/>
                                <w:b/>
                                <w:sz w:val="18"/>
                                <w:szCs w:val="18"/>
                              </w:rPr>
                              <w:t></w:t>
                            </w: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HMGB1    </w:t>
                            </w:r>
                          </w:p>
                          <w:p w:rsidR="00280DA5" w:rsidRPr="00BE39DF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                                                          </w:t>
                            </w:r>
                          </w:p>
                          <w:p w:rsidR="00280DA5" w:rsidRPr="00BE39DF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                                             </w:t>
                            </w:r>
                          </w:p>
                          <w:p w:rsidR="00280DA5" w:rsidRPr="00BE39DF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                                           </w:t>
                            </w:r>
                          </w:p>
                          <w:p w:rsidR="00280DA5" w:rsidRPr="00BE39DF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:rsidR="00280DA5" w:rsidRPr="00BE39DF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BE3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                                                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margin-left:83.6pt;margin-top:316.85pt;width:264.35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NhguAIAAMIFAAAOAAAAZHJzL2Uyb0RvYy54bWysVNtunDAQfa/Uf7D8TrjEewGFjZJlqSql&#10;FynpB3jBLFbBprZ3IY367x2bvSYvVVsekD0zPnM7Mze3Q9ugHVOaS5Hi8CrAiIlCllxsUvztKffm&#10;GGlDRUkbKViKn5nGt4v37276LmGRrGVTMoUAROik71JcG9Mlvq+LmrVUX8mOCVBWUrXUwFVt/FLR&#10;HtDbxo+CYOr3UpWdkgXTGqTZqMQLh19VrDBfqkozg5oUQ2zG/ZX7r+3fX9zQZKNoV/NiHwb9iyha&#10;ygU4PUJl1FC0VfwNVMsLJbWszFUhW19WFS+YywGyCYNX2TzWtGMuFyiO7o5l0v8Ptvi8+6oQL6F3&#10;BCNBW+jRExsMupcDAhHUp+90AmaPHRiaAeRg63LV3YMsvmsk5LKmYsPulJJ9zWgJ8YX2pX/2dMTR&#10;FmTdf5Il+KFbIx3QUKnWFg/KgQAd+vR87I2NpQDh9fVkFpEJRgXoCJwD1zyfJofXndLmA5MtsocU&#10;K+i9Q6e7B21sNDQ5mFhnQua8aVz/G3EhAMNRAr7hqdXZKFw7X+IgXs1Xc+KRaLrySJBl3l2+JN40&#10;D2eT7DpbLrPwl/UbkqTmZcmEdXOgVkj+rHV7ko+kOJJLy4aXFs6GpNVmvWwU2lGgdu4+V3PQnMz8&#10;yzBcESCXVymFEQnuo9jLp/OZR3Iy8eJZMPeCML6PpwGJSZZfpvTABfv3lFCf4ngSTUYynYJ+lVvg&#10;vre50aTlBpZHw9sUz49GNLEUXInStdZQ3ozns1LY8E+lgHYfGu0Iazk6stUM68HNRnSYg7Usn4HB&#10;SgLBgKaw+OBQS/UTox6WSIr1jy1VDKPmo4ApiENC7NZxF0dajNS5Zn2uoaIAqBQbjMbj0oybatsp&#10;vqnB0zh3Qt7B5FTckdqO2BjVft5gUbjc9kvNbqLzu7M6rd7FbwAAAP//AwBQSwMEFAAGAAgAAAAh&#10;AG0LQCTfAAAACwEAAA8AAABkcnMvZG93bnJldi54bWxMj8FOwzAQRO9I/IO1SNyoTUuSJsSpEIgr&#10;qAUqcXPjbRIRr6PYbcLfs5zgONqnmbflZna9OOMYOk8abhcKBFLtbUeNhve355s1iBANWdN7Qg3f&#10;GGBTXV6UprB+oi2ed7ERXEKhMBraGIdCylC36ExY+AGJb0c/OhM5jo20o5m43PVyqVQqnemIF1oz&#10;4GOL9dfu5DR8vBw/93fqtXlyyTD5WUlyudT6+mp+uAcRcY5/MPzqszpU7HTwJ7JB9JzTbMmohnS1&#10;ykAwkeZJDuKgIVNJBrIq5f8fqh8AAAD//wMAUEsBAi0AFAAGAAgAAAAhALaDOJL+AAAA4QEAABMA&#10;AAAAAAAAAAAAAAAAAAAAAFtDb250ZW50X1R5cGVzXS54bWxQSwECLQAUAAYACAAAACEAOP0h/9YA&#10;AACUAQAACwAAAAAAAAAAAAAAAAAvAQAAX3JlbHMvLnJlbHNQSwECLQAUAAYACAAAACEAcHDYYLgC&#10;AADCBQAADgAAAAAAAAAAAAAAAAAuAgAAZHJzL2Uyb0RvYy54bWxQSwECLQAUAAYACAAAACEAbQtA&#10;JN8AAAALAQAADwAAAAAAAAAAAAAAAAASBQAAZHJzL2Rvd25yZXYueG1sUEsFBgAAAAAEAAQA8wAA&#10;AB4GAAAAAA==&#10;" filled="f" stroked="f">
                <v:textbox>
                  <w:txbxContent>
                    <w:p w:rsidR="00280DA5" w:rsidRPr="00BE39DF" w:rsidRDefault="00280DA5" w:rsidP="00280DA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None    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HMGB1</w:t>
                      </w: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  <w:vertAlign w:val="superscript"/>
                        </w:rPr>
                        <w:t>-/-</w:t>
                      </w: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</w:t>
                      </w: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None   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</w:t>
                      </w: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Cont. </w:t>
                      </w:r>
                      <w:proofErr w:type="spellStart"/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Ab</w:t>
                      </w:r>
                      <w:proofErr w:type="spellEnd"/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Pr="00BE39DF">
                        <w:rPr>
                          <w:rFonts w:ascii="Symbol" w:hAnsi="Symbol" w:cs="Arial"/>
                          <w:b/>
                          <w:sz w:val="18"/>
                          <w:szCs w:val="18"/>
                        </w:rPr>
                        <w:t></w:t>
                      </w: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HMGB1    </w:t>
                      </w:r>
                    </w:p>
                    <w:p w:rsidR="00280DA5" w:rsidRPr="00BE39DF" w:rsidRDefault="00280DA5" w:rsidP="00280DA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                                                          </w:t>
                      </w:r>
                    </w:p>
                    <w:p w:rsidR="00280DA5" w:rsidRPr="00BE39DF" w:rsidRDefault="00280DA5" w:rsidP="00280DA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                                             </w:t>
                      </w:r>
                    </w:p>
                    <w:p w:rsidR="00280DA5" w:rsidRPr="00BE39DF" w:rsidRDefault="00280DA5" w:rsidP="00280DA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                                           </w:t>
                      </w:r>
                    </w:p>
                    <w:p w:rsidR="00280DA5" w:rsidRPr="00BE39DF" w:rsidRDefault="00280DA5" w:rsidP="00280DA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</w:p>
                    <w:p w:rsidR="00280DA5" w:rsidRPr="00BE39DF" w:rsidRDefault="00280DA5" w:rsidP="00280DA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BE3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                 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D48D70" wp14:editId="3942B7F0">
                <wp:simplePos x="0" y="0"/>
                <wp:positionH relativeFrom="column">
                  <wp:posOffset>1741170</wp:posOffset>
                </wp:positionH>
                <wp:positionV relativeFrom="paragraph">
                  <wp:posOffset>789569</wp:posOffset>
                </wp:positionV>
                <wp:extent cx="340995" cy="224790"/>
                <wp:effectExtent l="0" t="0" r="0" b="381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DE5B96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DE5B96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margin-left:137.1pt;margin-top:62.15pt;width:26.85pt;height:1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4mvugIAAMEFAAAOAAAAZHJzL2Uyb0RvYy54bWysVNtu2zAMfR+wfxD07voS5WKjTpHG8TCg&#10;uwDtPkCx5ViYLXmSErsb9u+j5CZNWgwYtvnBkETqkIc84vXN0DbowJTmUqQ4vAowYqKQJRe7FH95&#10;yL0FRtpQUdJGCpbiR6bxzfLtm+u+S1gka9mUTCEAETrpuxTXxnSJ7+uiZi3VV7JjAoyVVC01sFU7&#10;v1S0B/S28aMgmPm9VGWnZMG0htNsNOKlw68qVphPVaWZQU2KITfj/sr9t/bvL69pslO0q3nxlAb9&#10;iyxaygUEPUFl1FC0V/wVVMsLJbWszFUhW19WFS+Y4wBswuAFm/uadsxxgeLo7lQm/f9gi4+Hzwrx&#10;EnoXYiRoCz16YINBt3JAcAT16TudgNt9B45mgHPwdVx1dyeLrxoJua6p2LGVUrKvGS0hP3fTP7s6&#10;4mgLsu0/yBLi0L2RDmioVGuLB+VAgA59ejz1xuZSwOGEBHE8xagAUxSReex659PkeLlT2rxjskV2&#10;kWIFrXfg9HCnDdAA16OLjSVkzpvGtb8RFwfgOJ5AaLhqbTYJ180fcRBvFpsF8Ug023gkyDJvla+J&#10;N8vD+TSbZOt1Fv60cUOS1LwsmbBhjsoKyZ917knjoyZO2tKy4aWFsylptduuG4UOFJSdu882C5I/&#10;c/Mv03Bm4PKCUhiR4DaKvXy2mHskJ1MvngcLLwjj23gWkJhk+SWlOy7Yv1NCfYrjaTQdtfRbboH7&#10;XnOjScsNzI6GtylenJxoYhW4EaVrraG8GddnpbDpP5cCKnZstNOrlegoVjNsB/c0JsdnsJXlIwhY&#10;SRAYqBTmHixqqb5j1MMMSbH+tqeKYdS8F/AI4pAQO3TchkznEWzUuWV7bqGiAKgUG4zG5dqMg2rf&#10;Kb6rIdL47IRcwcOpuBO1fWFjVsDIbmBOOG5PM80OovO983qevMtfAAAA//8DAFBLAwQUAAYACAAA&#10;ACEAjfwYh94AAAALAQAADwAAAGRycy9kb3ducmV2LnhtbEyPwU7DMAyG70i8Q2Qkbiwh6ygtTScE&#10;4graYJO4Za3XVjRO1WRreXvMCY72/+n352I9u16ccQydJwO3CwUCqfJ1R42Bj/eXm3sQIVqqbe8J&#10;DXxjgHV5eVHYvPYTbfC8jY3gEgq5NdDGOORShqpFZ8PCD0icHf3obORxbGQ92onLXS+1UnfS2Y74&#10;QmsHfGqx+tqenIHd6/Fzn6i35tmthsnPSpLLpDHXV/PjA4iIc/yD4Vef1aFkp4M/UR1Eb0CniWaU&#10;A50sQTCx1GkG4sCbVZaCLAv5/4fyBwAA//8DAFBLAQItABQABgAIAAAAIQC2gziS/gAAAOEBAAAT&#10;AAAAAAAAAAAAAAAAAAAAAABbQ29udGVudF9UeXBlc10ueG1sUEsBAi0AFAAGAAgAAAAhADj9If/W&#10;AAAAlAEAAAsAAAAAAAAAAAAAAAAALwEAAF9yZWxzLy5yZWxzUEsBAi0AFAAGAAgAAAAhACLria+6&#10;AgAAwQUAAA4AAAAAAAAAAAAAAAAALgIAAGRycy9lMm9Eb2MueG1sUEsBAi0AFAAGAAgAAAAhAI38&#10;GIfeAAAACwEAAA8AAAAAAAAAAAAAAAAAFAUAAGRycy9kb3ducmV2LnhtbFBLBQYAAAAABAAEAPMA&#10;AAAfBgAAAAA=&#10;" filled="f" stroked="f">
                <v:textbox>
                  <w:txbxContent>
                    <w:p w:rsidR="00280DA5" w:rsidRPr="00DE5B96" w:rsidRDefault="00280DA5" w:rsidP="00280DA5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DE5B96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973925" wp14:editId="77781ACD">
                <wp:simplePos x="0" y="0"/>
                <wp:positionH relativeFrom="column">
                  <wp:posOffset>1782181</wp:posOffset>
                </wp:positionH>
                <wp:positionV relativeFrom="paragraph">
                  <wp:posOffset>977900</wp:posOffset>
                </wp:positionV>
                <wp:extent cx="204470" cy="0"/>
                <wp:effectExtent l="0" t="0" r="24130" b="1905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44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0.35pt,77pt" to="156.45pt,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wP3HQIAADcEAAAOAAAAZHJzL2Uyb0RvYy54bWysU02P2jAQvVfqf7Byh3w0sBARVlUCvWxb&#10;JLY/wNhOYtWxLdsQUNX/3rEhiG0vVdUcnLFn5vnNm/Hq+dwLdGLGciXLKJ0mEWKSKMplW0bfXreT&#10;RYSsw5JioSQrowuz0fP6/bvVoAuWqU4JygwCEGmLQZdR55wu4tiSjvXYTpVmEpyNMj12sDVtTA0e&#10;AL0XcZYk83hQhmqjCLMWTuurM1oH/KZhxH1tGsscEmUE3FxYTVgPfo3XK1y0BuuOkxsN/A8seswl&#10;XHqHqrHD6Gj4H1A9J0ZZ1bgpUX2smoYTFmqAatLkt2r2HdYs1ALiWH2Xyf4/WPLltDOIU+hdFiGJ&#10;e+jR3hnM286hSkkJCiqDwAlKDdoWkFDJnfG1krPc6xdFvlskVdVh2bLA+PWiASX1GfGbFL+xGu47&#10;DJ8VhRh8dCrIdm5M7yFBEHQO3bncu8PODhE4zJI8f4IektEV42LM08a6T0z1yBtlJLj0uuECn16s&#10;8zxwMYb4Y6m2XIjQeyHRUEbLWTYLCVYJTr3Th1nTHiph0An76QlfKAo8j2FGHSUNYB3DdHOzHebi&#10;asPlQno8qATo3KzrePxYJsvNYrPIJ3k230zypK4nH7dVPplv06dZ/aGuqjr96amledFxSpn07MZR&#10;TfO/G4Xbo7kO2X1Y7zLEb9GDXkB2/AfSoZW+e9c5OCh62ZmxxTCdIfj2kvz4P+7Bfnzv618AAAD/&#10;/wMAUEsDBBQABgAIAAAAIQB1MNa03gAAAAsBAAAPAAAAZHJzL2Rvd25yZXYueG1sTI/NTsMwEITv&#10;SLyDtUhcqtZuyk8JcSoE5MaFUsR1myxJRLxOY7cNPD2LhATHnfk0O5OtRtepAw2h9WxhPjOgiEtf&#10;tVxb2LwU0yWoEJEr7DyThU8KsMpPTzJMK3/kZzqsY60khEOKFpoY+1TrUDbkMMx8Tyzeux8cRjmH&#10;WlcDHiXcdTox5ko7bFk+NNjTfUPlx3rvLITilXbF16ScmLdF7SnZPTw9orXnZ+PdLahIY/yD4ae+&#10;VIdcOm39nqugOgvJ0lwLKsblhYwSYjFPbkBtfxWdZ/r/hvwbAAD//wMAUEsBAi0AFAAGAAgAAAAh&#10;ALaDOJL+AAAA4QEAABMAAAAAAAAAAAAAAAAAAAAAAFtDb250ZW50X1R5cGVzXS54bWxQSwECLQAU&#10;AAYACAAAACEAOP0h/9YAAACUAQAACwAAAAAAAAAAAAAAAAAvAQAAX3JlbHMvLnJlbHNQSwECLQAU&#10;AAYACAAAACEAWjcD9x0CAAA3BAAADgAAAAAAAAAAAAAAAAAuAgAAZHJzL2Uyb0RvYy54bWxQSwEC&#10;LQAUAAYACAAAACEAdTDWtN4AAAALAQAADwAAAAAAAAAAAAAAAAB3BAAAZHJzL2Rvd25yZXYueG1s&#10;UEsFBgAAAAAEAAQA8wAAAIIFAAAAAA==&#10;"/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A92CEC" wp14:editId="562D3CB7">
                <wp:simplePos x="0" y="0"/>
                <wp:positionH relativeFrom="column">
                  <wp:posOffset>-1270</wp:posOffset>
                </wp:positionH>
                <wp:positionV relativeFrom="paragraph">
                  <wp:posOffset>1882140</wp:posOffset>
                </wp:positionV>
                <wp:extent cx="340995" cy="266700"/>
                <wp:effectExtent l="0" t="0" r="3175" b="381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555071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55071"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9" o:spid="_x0000_s1030" type="#_x0000_t202" style="position:absolute;margin-left:-.1pt;margin-top:148.2pt;width:26.85pt;height:21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21iuQIAAMEFAAAOAAAAZHJzL2Uyb0RvYy54bWysVNtunDAQfa/Uf7D8TrjUyy4obJQsS1Up&#10;vUhJP8ALZrEKNrW9C2nVf+/Y7C3JS9WWB2TPjM/czsz1zdi1aM+U5lJkOLwKMGKilBUX2wx/fSy8&#10;BUbaUFHRVgqW4Sem8c3y7ZvroU9ZJBvZVkwhABE6HfoMN8b0qe/rsmEd1VeyZwKUtVQdNXBVW79S&#10;dAD0rvWjIIj9QaqqV7JkWoM0n5R46fDrmpXmc11rZlCbYYjNuL9y/439+8trmm4V7RteHsKgfxFF&#10;R7kApyeonBqKdoq/gup4qaSWtbkqZefLuuYlczlANmHwIpuHhvbM5QLF0f2pTPr/wZaf9l8U4hX0&#10;LsFI0A569MhGg+7kiEAE9Rl6nYLZQw+GZgQ52LpcdX8vy28aCblqqNiyW6Xk0DBaQXyhfelfPJ1w&#10;tAXZDB9lBX7ozkgHNNaqs8WDciBAhz49nXpjYylB+I4ESTLDqARVFMfzwPXOp+nxca+0ec9kh+wh&#10;wwpa78Dp/l4bGwxNjybWl5AFb1vX/lY8E4DhJAHX8NTqbBCumz+TIFkv1gvikSheeyTIc++2WBEv&#10;LsL5LH+Xr1Z5+Mv6DUna8Kpiwro5Miskf9a5A8cnTpy4pWXLKwtnQ9Jqu1m1Cu0pMLtwnys5aM5m&#10;/vMwXBEglxcphREJ7qLEK+LF3CMFmXnJPFh4QZjcJXFAEpIXz1O654L9e0poyHAyi2YTl85Bv8gt&#10;cN/r3GjacQO7o+VdhhcnI5paBq5F5VprKG+n80UpbPjnUkC7j412fLUUnchqxs3oRoMcx2Ajqycg&#10;sJJAMGAp7D04NFL9wGiAHZJh/X1HFcOo/SBgCJKQELt03IXM5hFc1KVmc6mhogSoDBuMpuPKTItq&#10;1yu+bcDTcexuYXAK7khtJ2yK6jBusCdcboedZhfR5d1ZnTfv8jcAAAD//wMAUEsDBBQABgAIAAAA&#10;IQCQyXOn3gAAAAgBAAAPAAAAZHJzL2Rvd25yZXYueG1sTI/BTsMwEETvSPyDtUjcWoekLSVkU1Wo&#10;LUegRJzdeEki4rUVu2n4e8wJjqMZzbwpNpPpxUiD7ywj3M0TEMS11R03CNX7frYG4YNirXrLhPBN&#10;Hjbl9VWhcm0v/EbjMTQilrDPFUIbgsul9HVLRvm5dcTR+7SDUSHKoZF6UJdYbnqZJslKGtVxXGiV&#10;o6eW6q/j2SC44A73z8PL63a3H5Pq41ClXbNDvL2Zto8gAk3hLwy/+BEdysh0smfWXvQIszQGEdKH&#10;1QJE9JfZEsQJIcvWC5BlIf8fKH8AAAD//wMAUEsBAi0AFAAGAAgAAAAhALaDOJL+AAAA4QEAABMA&#10;AAAAAAAAAAAAAAAAAAAAAFtDb250ZW50X1R5cGVzXS54bWxQSwECLQAUAAYACAAAACEAOP0h/9YA&#10;AACUAQAACwAAAAAAAAAAAAAAAAAvAQAAX3JlbHMvLnJlbHNQSwECLQAUAAYACAAAACEAn3NtYrkC&#10;AADBBQAADgAAAAAAAAAAAAAAAAAuAgAAZHJzL2Uyb0RvYy54bWxQSwECLQAUAAYACAAAACEAkMlz&#10;p94AAAAIAQAADwAAAAAAAAAAAAAAAAATBQAAZHJzL2Rvd25yZXYueG1sUEsFBgAAAAAEAAQA8wAA&#10;AB4GAAAAAA==&#10;" filled="f" stroked="f">
                <v:textbox style="mso-fit-shape-to-text:t">
                  <w:txbxContent>
                    <w:p w:rsidR="00280DA5" w:rsidRPr="00555071" w:rsidRDefault="00280DA5" w:rsidP="00280DA5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555071"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7F104C" wp14:editId="45A108F4">
                <wp:simplePos x="0" y="0"/>
                <wp:positionH relativeFrom="column">
                  <wp:posOffset>2743200</wp:posOffset>
                </wp:positionH>
                <wp:positionV relativeFrom="paragraph">
                  <wp:posOffset>-264160</wp:posOffset>
                </wp:positionV>
                <wp:extent cx="340995" cy="266700"/>
                <wp:effectExtent l="0" t="0" r="1905" b="444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555071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55071"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8" o:spid="_x0000_s1031" type="#_x0000_t202" style="position:absolute;margin-left:3in;margin-top:-20.8pt;width:26.85pt;height:21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y+FuQIAAMEFAAAOAAAAZHJzL2Uyb0RvYy54bWysVNtunDAQfa/Uf7D8TrjUsAsKGyXLUlVK&#10;L1LSD/CCWayCTW3vsmnVf+/Y7C3JS9WWB2TPjM/czsz1zb7v0I4pzaXIcXgVYMREJWsuNjn++lh6&#10;c4y0oaKmnRQsx09M45vF2zfX45CxSLayq5lCACJ0Ng45bo0ZMt/XVct6qq/kwAQoG6l6auCqNn6t&#10;6AjofedHQZD4o1T1oGTFtAZpMSnxwuE3DavM56bRzKAuxxCbcX/l/mv79xfXNNsoOrS8OoRB/yKK&#10;nnIBTk9QBTUUbRV/BdXzSkktG3NVyd6XTcMr5nKAbMLgRTYPLR2YywWKo4dTmfT/g60+7b4oxGvo&#10;HXRK0B569Mj2Bt3JPQIR1GccdAZmDwMYmj3Iwdblqod7WX3TSMhlS8WG3Solx5bRGuIL7Uv/4umE&#10;oy3Ievwoa/BDt0Y6oH2jels8KAcCdOjT06k3NpYKhO9IkKYxRhWooiSZBa53Ps2OjwelzXsme2QP&#10;OVbQegdOd/fa2GBodjSxvoQsede59nfimQAMJwm4hqdWZ4Nw3fyZBulqvpoTj0TJyiNBUXi35ZJ4&#10;SRnO4uJdsVwW4S/rNyRZy+uaCevmyKyQ/FnnDhyfOHHilpYdry2cDUmrzXrZKbSjwOzSfa7koDmb&#10;+c/DcEWAXF6kFEYkuItSr0zmM4+UJPbSWTD3gjC9S5OApKQon6d0zwX795TQmOM0juKJS+egX+QW&#10;uO91bjTruYHd0fE+x/OTEc0sA1eidq01lHfT+aIUNvxzKaDdx0Y7vlqKTmQ1+/XejUZ8HIO1rJ+A&#10;wEoCwYClsPfg0Er1A6MRdkiO9fctVQyj7oOAIUhDQuzScRcSzyK4qEvN+lJDRQVQOTYYTcelmRbV&#10;dlB804Kn49jdwuCU3JHaTtgU1WHcYE+43A47zS6iy7uzOm/exW8AAAD//wMAUEsDBBQABgAIAAAA&#10;IQCYseWu3gAAAAgBAAAPAAAAZHJzL2Rvd25yZXYueG1sTI/BTsMwEETvSPyDtUjcWqchtFWIU1Wo&#10;LUdKiTi78ZJExOvIdtPw9ywnuM1qRrNvis1kezGiD50jBYt5AgKpdqajRkH1vp+tQYSoyejeESr4&#10;xgCb8vam0LlxV3rD8RQbwSUUcq2gjXHIpQx1i1aHuRuQ2Pt03urIp2+k8frK5baXaZIspdUd8YdW&#10;D/jcYv11ulgFQxwOqxf/etzu9mNSfRyqtGt2St3fTdsnEBGn+BeGX3xGh5KZzu5CJoheQfaQ8pao&#10;YJYtliA4ka0fVyDOLECWhfw/oPwBAAD//wMAUEsBAi0AFAAGAAgAAAAhALaDOJL+AAAA4QEAABMA&#10;AAAAAAAAAAAAAAAAAAAAAFtDb250ZW50X1R5cGVzXS54bWxQSwECLQAUAAYACAAAACEAOP0h/9YA&#10;AACUAQAACwAAAAAAAAAAAAAAAAAvAQAAX3JlbHMvLnJlbHNQSwECLQAUAAYACAAAACEA808vhbkC&#10;AADBBQAADgAAAAAAAAAAAAAAAAAuAgAAZHJzL2Uyb0RvYy54bWxQSwECLQAUAAYACAAAACEAmLHl&#10;rt4AAAAIAQAADwAAAAAAAAAAAAAAAAATBQAAZHJzL2Rvd25yZXYueG1sUEsFBgAAAAAEAAQA8wAA&#10;AB4GAAAAAA==&#10;" filled="f" stroked="f">
                <v:textbox style="mso-fit-shape-to-text:t">
                  <w:txbxContent>
                    <w:p w:rsidR="00280DA5" w:rsidRPr="00555071" w:rsidRDefault="00280DA5" w:rsidP="00280DA5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555071"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E14E35" wp14:editId="578231BA">
                <wp:simplePos x="0" y="0"/>
                <wp:positionH relativeFrom="column">
                  <wp:posOffset>46990</wp:posOffset>
                </wp:positionH>
                <wp:positionV relativeFrom="paragraph">
                  <wp:posOffset>-244475</wp:posOffset>
                </wp:positionV>
                <wp:extent cx="342900" cy="342900"/>
                <wp:effectExtent l="0" t="3175" r="635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740662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740662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  <w:p w:rsidR="00280DA5" w:rsidRPr="00740662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2" type="#_x0000_t202" style="position:absolute;margin-left:3.7pt;margin-top:-19.25pt;width:27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L0jtQIAAMEFAAAOAAAAZHJzL2Uyb0RvYy54bWysVNtunDAQfa/Uf7D8TrjEewGFjZJlqSql&#10;FynpB3jBLFbBprZ3IY367x2bvSYvVVsekD0zPnM7Mze3Q9ugHVOaS5Hi8CrAiIlCllxsUvztKffm&#10;GGlDRUkbKViKn5nGt4v37276LmGRrGVTMoUAROik71JcG9Mlvq+LmrVUX8mOCVBWUrXUwFVt/FLR&#10;HtDbxo+CYOr3UpWdkgXTGqTZqMQLh19VrDBfqkozg5oUQ2zG/ZX7r+3fX9zQZKNoV/NiHwb9iyha&#10;ygU4PUJl1FC0VfwNVMsLJbWszFUhW19WFS+YywGyCYNX2TzWtGMuFyiO7o5l0v8Ptvi8+6oQL6F3&#10;1xgJ2kKPnthg0L0cEIigPn2nEzB77MDQDCAHW5er7h5k8V0jIZc1FRt2p5Tsa0ZLiC+0L/2zpyOO&#10;tiDr/pMswQ/dGumAhkq1tnhQDgTo0KfnY29sLAUIr0kUB6ApQLU/Ww80OTzulDYfmGyRPaRYQesd&#10;ON09aDOaHkysLyFz3jQgp0kjLgSAOUrANTy1OhuE6+ZLHMSr+WpOPBJNVx4Jssy7y5fEm+bhbJJd&#10;Z8tlFv6yfkOS1LwsmbBuDswKyZ91bs/xkRNHbmnZ8NLC2ZC02qyXjUI7CszO3edKDpqTmX8ZhqsX&#10;5PIqpTAiwX0Ue/l0PvNITiZePAvmXhDG9/E0IDHJ8suUHrhg/54S6lMcT6LJyKVT0K9yC9z3Njea&#10;tNzA7mh4m+L50YgmloErUbrWGsqb8XxWChv+qRTQ7kOjHV8tRUeymmE9uNGYHsZgLctnILCSQDDg&#10;Iuw9ONRS/cSohx2SYv1jSxXDqPkoYAjikBC7dNyFTGYRXNS5Zn2uoaIAqBQbjMbj0oyLatspvqnB&#10;0zh2Qt7B4FTckdpO2BjVftxgT7jc9jvNLqLzu7M6bd7FbwAAAP//AwBQSwMEFAAGAAgAAAAhAIEf&#10;dvDbAAAABwEAAA8AAABkcnMvZG93bnJldi54bWxMjstOwzAQRfdI/IM1SOxau9CUEjKpEIgtqOUh&#10;sXPjaRIRj6PYbcLfM6xgOfce3TnFZvKdOtEQ28AIi7kBRVwF13KN8Pb6NFuDismys11gQvimCJvy&#10;/KywuQsjb+m0S7WSEY65RWhS6nOtY9WQt3EeemLpDmHwNsk51NoNdpRx3+krY1ba25blQ2N7emio&#10;+todPcL78+HzY2le6kef9WOYjGZ/qxEvL6b7O1CJpvQHw6++qEMpTvtwZBdVh3CzFBBhdr3OQEm/&#10;WkiwFy7LQJeF/u9f/gAAAP//AwBQSwECLQAUAAYACAAAACEAtoM4kv4AAADhAQAAEwAAAAAAAAAA&#10;AAAAAAAAAAAAW0NvbnRlbnRfVHlwZXNdLnhtbFBLAQItABQABgAIAAAAIQA4/SH/1gAAAJQBAAAL&#10;AAAAAAAAAAAAAAAAAC8BAABfcmVscy8ucmVsc1BLAQItABQABgAIAAAAIQAOLL0jtQIAAMEFAAAO&#10;AAAAAAAAAAAAAAAAAC4CAABkcnMvZTJvRG9jLnhtbFBLAQItABQABgAIAAAAIQCBH3bw2wAAAAcB&#10;AAAPAAAAAAAAAAAAAAAAAA8FAABkcnMvZG93bnJldi54bWxQSwUGAAAAAAQABADzAAAAFwYAAAAA&#10;" filled="f" stroked="f">
                <v:textbox>
                  <w:txbxContent>
                    <w:p w:rsidR="00280DA5" w:rsidRPr="00740662" w:rsidRDefault="00280DA5" w:rsidP="00280DA5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740662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  <w:p w:rsidR="00280DA5" w:rsidRPr="00740662" w:rsidRDefault="00280DA5" w:rsidP="00280DA5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B5558">
        <w:rPr>
          <w:rFonts w:ascii="Arial" w:hAnsi="Arial" w:cs="Arial"/>
          <w:b/>
        </w:rPr>
        <w:t xml:space="preserve"> </w:t>
      </w:r>
      <w:r w:rsidRPr="00B17165">
        <w:rPr>
          <w:noProof/>
          <w:shd w:val="clear" w:color="auto" w:fill="FFFFFF" w:themeFill="background1"/>
        </w:rPr>
        <w:drawing>
          <wp:inline distT="0" distB="0" distL="0" distR="0" wp14:anchorId="38BA8AAE" wp14:editId="67671471">
            <wp:extent cx="3041063" cy="2078966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t xml:space="preserve"> </w:t>
      </w:r>
      <w:r w:rsidRPr="00DB5558">
        <w:rPr>
          <w:rFonts w:ascii="Arial" w:hAnsi="Arial" w:cs="Arial"/>
          <w:b/>
          <w:noProof/>
        </w:rPr>
        <w:t xml:space="preserve"> </w:t>
      </w:r>
      <w:r>
        <w:rPr>
          <w:noProof/>
        </w:rPr>
        <w:drawing>
          <wp:inline distT="0" distB="0" distL="0" distR="0" wp14:anchorId="78882E14" wp14:editId="1B5CBF36">
            <wp:extent cx="2587925" cy="2071058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DB5558">
        <w:rPr>
          <w:rFonts w:ascii="Arial" w:hAnsi="Arial" w:cs="Arial"/>
          <w:b/>
          <w:noProof/>
        </w:rPr>
        <w:t xml:space="preserve"> </w:t>
      </w:r>
      <w:r w:rsidRPr="00DB5558" w:rsidDel="00DE2B4C">
        <w:t xml:space="preserve"> </w:t>
      </w:r>
      <w:r w:rsidRPr="00DB5558">
        <w:t xml:space="preserve">    </w:t>
      </w:r>
      <w:r>
        <w:t xml:space="preserve"> </w:t>
      </w:r>
      <w:r>
        <w:rPr>
          <w:noProof/>
        </w:rPr>
        <w:drawing>
          <wp:inline distT="0" distB="0" distL="0" distR="0" wp14:anchorId="50203D87" wp14:editId="7FE545BF">
            <wp:extent cx="4076700" cy="249555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DB5558">
        <w:rPr>
          <w:noProof/>
        </w:rPr>
        <w:t xml:space="preserve"> </w:t>
      </w:r>
    </w:p>
    <w:p w:rsidR="00280DA5" w:rsidRPr="00DB5558" w:rsidRDefault="00280DA5" w:rsidP="00280DA5"/>
    <w:p w:rsidR="00280DA5" w:rsidRPr="00DB5558" w:rsidRDefault="00280DA5" w:rsidP="00280DA5"/>
    <w:p w:rsidR="00280DA5" w:rsidRPr="00DB5558" w:rsidRDefault="00280DA5" w:rsidP="00280DA5">
      <w:pPr>
        <w:rPr>
          <w:rFonts w:ascii="Arial" w:hAnsi="Arial" w:cs="Arial"/>
          <w:b/>
        </w:rPr>
      </w:pPr>
      <w:r w:rsidRPr="00DB5558">
        <w:rPr>
          <w:rFonts w:ascii="Arial" w:hAnsi="Arial" w:cs="Arial"/>
          <w:b/>
        </w:rPr>
        <w:t xml:space="preserve"> D</w:t>
      </w:r>
    </w:p>
    <w:p w:rsidR="00280DA5" w:rsidRPr="00DB5558" w:rsidRDefault="00280DA5" w:rsidP="00280DA5"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B1AB32" wp14:editId="50016BEA">
                <wp:simplePos x="0" y="0"/>
                <wp:positionH relativeFrom="column">
                  <wp:posOffset>2566406</wp:posOffset>
                </wp:positionH>
                <wp:positionV relativeFrom="paragraph">
                  <wp:posOffset>132715</wp:posOffset>
                </wp:positionV>
                <wp:extent cx="571500" cy="34290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1B40F7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1B40F7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3" type="#_x0000_t202" style="position:absolute;margin-left:202.1pt;margin-top:10.45pt;width:45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H+ztgIAAL8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cJRoL20KIHtjfoVu5RYqszDjoDp/sB3MwejqHLjqke7mT1VSMhly0VG3ajlBxbRmvILrQ3/bOr&#10;E462IOvxg6whDN0a6YD2jept6aAYCNChS4+nzthUKjiMZ2EcgKUC0yWJUljbCDQ7Xh6UNu+Y7JFd&#10;5FhB4x043d1pM7keXWwsIUvedXBOs048OwDM6QRCw1Vrs0m4Xv5Ig3Q1X82JR6Jk5ZGgKLybckm8&#10;pAxncXFZLJdF+NPGDUnW8rpmwoY56iokf9a3g8InRZyUpWXHawtnU9Jqs152Cu0o6Lp036EgZ27+&#10;8zRcvYDLC0phRILbKPXKZD7zSEliL50Fcy8I09s0CUhKivI5pTsu2L9TQmOO0ziKJy39llvgvtfc&#10;aNZzA5Oj432O5ycnmlkFrkTtWmso76b1WSls+k+lgHYfG+30aiU6idXs13v3MGY2utXyWtaPIGAl&#10;QWCgRZh6sGil+o7RCBMkx/rbliqGUfdewCNIQ0LsyHEbEs8i2Khzy/rcQkUFUDk2GE3LpZnG1HZQ&#10;fNNCpOnZCXkDD6fhTtRPWR2eG0wJx+0w0ewYOt87r6e5u/gFAAD//wMAUEsDBBQABgAIAAAAIQAJ&#10;+NE63AAAAAkBAAAPAAAAZHJzL2Rvd25yZXYueG1sTI/BTsMwDIbvSLxD5EncWLIqMFrqTgjEFcQY&#10;SNyyxmsrGqdqsrW8PdkJjrY//f7+cjO7XpxoDJ1nhNVSgSCuve24Qdi9P1/fgQjRsDW9Z0L4oQCb&#10;6vKiNIX1E7/RaRsbkUI4FAahjXEopAx1S86EpR+I0+3gR2diGsdG2tFMKdz1MlPqVjrTcfrQmoEe&#10;W6q/t0eH8PFy+PrU6rV5cjfD5Gcl2eUS8WoxP9yDiDTHPxjO+kkdquS090e2QfQIWuksoQiZykEk&#10;QOfnxR5hrXOQVSn/N6h+AQAA//8DAFBLAQItABQABgAIAAAAIQC2gziS/gAAAOEBAAATAAAAAAAA&#10;AAAAAAAAAAAAAABbQ29udGVudF9UeXBlc10ueG1sUEsBAi0AFAAGAAgAAAAhADj9If/WAAAAlAEA&#10;AAsAAAAAAAAAAAAAAAAALwEAAF9yZWxzLy5yZWxzUEsBAi0AFAAGAAgAAAAhANq4f7O2AgAAvwUA&#10;AA4AAAAAAAAAAAAAAAAALgIAAGRycy9lMm9Eb2MueG1sUEsBAi0AFAAGAAgAAAAhAAn40TrcAAAA&#10;CQEAAA8AAAAAAAAAAAAAAAAAEAUAAGRycy9kb3ducmV2LnhtbFBLBQYAAAAABAAEAPMAAAAZBgAA&#10;AAA=&#10;" filled="f" stroked="f">
                <v:textbox>
                  <w:txbxContent>
                    <w:p w:rsidR="00280DA5" w:rsidRPr="001B40F7" w:rsidRDefault="00280DA5" w:rsidP="00280DA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1B40F7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95C62C" wp14:editId="49E081D7">
                <wp:simplePos x="0" y="0"/>
                <wp:positionH relativeFrom="column">
                  <wp:posOffset>2566299</wp:posOffset>
                </wp:positionH>
                <wp:positionV relativeFrom="paragraph">
                  <wp:posOffset>344170</wp:posOffset>
                </wp:positionV>
                <wp:extent cx="444500" cy="0"/>
                <wp:effectExtent l="0" t="0" r="12700" b="190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4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2.05pt,27.1pt" to="237.05pt,2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Ng4GwIAADUEAAAOAAAAZHJzL2Uyb0RvYy54bWysU8GO2jAQvVfqP1i+QxIaKESEVZVAL9su&#10;EtsPMLZDrDq2ZRsCqvrvHRuC2PZSVc3BGXtmnt+8GS+fzp1EJ26d0KrE2TjFiCuqmVCHEn973Yzm&#10;GDlPFCNSK17iC3f4afX+3bI3BZ/oVkvGLQIQ5YrelLj13hRJ4mjLO+LG2nAFzkbbjnjY2kPCLOkB&#10;vZPJJE1nSa8tM1ZT7hyc1lcnXkX8puHUvzSN4x7JEgM3H1cb131Yk9WSFAdLTCvojQb5BxYdEQou&#10;vUPVxBN0tOIPqE5Qq51u/JjqLtFNIyiPNUA1WfpbNbuWGB5rAXGcucvk/h8s/XraWiRYiacYKdJB&#10;i3beEnFoPaq0UiCgtmgadOqNKyC8UlsbKqVntTPPmn53SOmqJerAI9/XiwGQLGQkb1LCxhm4bd9/&#10;0QxiyNHrKNq5sV2ABDnQOfbmcu8NP3tE4TDP82kKHaSDKyHFkGes85+57lAwSiyFCqqRgpyenQ88&#10;SDGEhGOlN0LK2HmpUF/ixXQyjQlOS8GCM4Q5e9hX0qITCbMTv1gUeB7DrD4qFsFaTtj6Znsi5NWG&#10;y6UKeFAJ0LlZ1+H4sUgX6/l6no/yyWw9ytO6Hn3aVPlotsk+TusPdVXV2c9ALcuLVjDGVWA3DGqW&#10;/90g3J7MdcTuo3qXIXmLHvUCssM/ko6tDN27zsFes8vWDi2G2YzBt3cUhv9xD/bja1/9AgAA//8D&#10;AFBLAwQUAAYACAAAACEATnjIAN0AAAAJAQAADwAAAGRycy9kb3ducmV2LnhtbEyPy07DMBBF90j8&#10;gzVIbCpqN4SH0jgVArJj0wdiO42nSUQ8TmO3DXw9rljAcu4c3TmTL0bbiSMNvnWsYTZVIIgrZ1qu&#10;NWzW5c0jCB+QDXaOScMXeVgUlxc5ZsadeEnHVahFLGGfoYYmhD6T0lcNWfRT1xPH3c4NFkMch1qa&#10;AU+x3HYyUepeWmw5Xmiwp+eGqs/VwWrw5Tvty+9JNVEft7WjZP/y9opaX1+NT3MQgcbwB8NZP6pD&#10;EZ227sDGi05DqtJZRDXcpQmICKQP52D7G8gil/8/KH4AAAD//wMAUEsBAi0AFAAGAAgAAAAhALaD&#10;OJL+AAAA4QEAABMAAAAAAAAAAAAAAAAAAAAAAFtDb250ZW50X1R5cGVzXS54bWxQSwECLQAUAAYA&#10;CAAAACEAOP0h/9YAAACUAQAACwAAAAAAAAAAAAAAAAAvAQAAX3JlbHMvLnJlbHNQSwECLQAUAAYA&#10;CAAAACEAZyjYOBsCAAA1BAAADgAAAAAAAAAAAAAAAAAuAgAAZHJzL2Uyb0RvYy54bWxQSwECLQAU&#10;AAYACAAAACEATnjIAN0AAAAJAQAADwAAAAAAAAAAAAAAAAB1BAAAZHJzL2Rvd25yZXYueG1sUEsF&#10;BgAAAAAEAAQA8wAAAH8FAAAAAA==&#10;"/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E1F89C" wp14:editId="2C0B5AE8">
                <wp:simplePos x="0" y="0"/>
                <wp:positionH relativeFrom="column">
                  <wp:posOffset>1062091</wp:posOffset>
                </wp:positionH>
                <wp:positionV relativeFrom="paragraph">
                  <wp:posOffset>1871345</wp:posOffset>
                </wp:positionV>
                <wp:extent cx="3245101" cy="57150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5101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6A365A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None   HMGB1</w:t>
                            </w:r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-/</w:t>
                            </w:r>
                            <w:proofErr w:type="gramStart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-</w:t>
                            </w:r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none</w:t>
                            </w:r>
                            <w:proofErr w:type="gramEnd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Cont.   </w:t>
                            </w:r>
                            <w:proofErr w:type="gramStart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TLR2   Cont.</w:t>
                            </w:r>
                            <w:proofErr w:type="gramEnd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TLR2         </w:t>
                            </w:r>
                          </w:p>
                          <w:p w:rsidR="00280DA5" w:rsidRPr="006A365A" w:rsidRDefault="00280DA5" w:rsidP="00280DA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                                        </w:t>
                            </w:r>
                            <w:proofErr w:type="spellStart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Ab</w:t>
                            </w:r>
                            <w:proofErr w:type="spellEnd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Ab</w:t>
                            </w:r>
                            <w:proofErr w:type="spellEnd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Ab</w:t>
                            </w:r>
                            <w:proofErr w:type="spellEnd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</w:t>
                            </w:r>
                            <w:proofErr w:type="spellStart"/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Ab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4" type="#_x0000_t202" style="position:absolute;margin-left:83.65pt;margin-top:147.35pt;width:255.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O4augIAAMAFAAAOAAAAZHJzL2Uyb0RvYy54bWysVMlu2zAQvRfoPxC8K1pK2ZIQOUgsqyiQ&#10;LkDSD6AlyiIqkSpJW06L/nuHlLckl6ItDwTJGb7Z3sz1zb7v0I4pzaXIcXgVYMREJWsuNjn++lh6&#10;CUbaUFHTTgqW4yem8c3i7ZvrcchYJFvZ1UwhABE6G4cct8YMme/rqmU91VdyYAKEjVQ9NXBVG79W&#10;dAT0vvOjIJj5o1T1oGTFtIbXYhLihcNvGlaZz02jmUFdjsE343bl9rXd/cU1zTaKDi2vDm7Qv/Ci&#10;p1yA0RNUQQ1FW8VfQfW8UlLLxlxVsvdl0/CKuRggmjB4Ec1DSwfmYoHk6OGUJv3/YKtPuy8K8TrH&#10;c4wE7aFEj2xv0J3co7nNzjjoDJQeBlAze3iGKrtI9XAvq28aCblsqdiwW6Xk2DJag3eh/elffJ1w&#10;tAVZjx9lDWbo1kgHtG9Ub1MHyUCADlV6OlXGulLB47uIxGEQYlSBLJ6HceBK59Ps+HtQ2rxnskf2&#10;kGMFlXfodHevjfWGZkcVa0zIknedq34nnj2A4vQCtuGrlVkvXDF/pkG6SlYJ8Ug0W3kkKArvtlwS&#10;b1aG87h4VyyXRfjL2g1J1vK6ZsKaORIrJH9WuAPFJ0qcqKVlx2sLZ13SarNedgrtKBC7dMvlHCRn&#10;Nf+5Gy4JEMuLkMKIBHdR6pWzZO6RksReOg8SLwjTu3QWkJQU5fOQ7rlg/x4SGnOcxlE8kens9IvY&#10;Ardex0aznhsYHR3vc5yclGhmKbgStSutobybzhepsO6fUwHlPhbaEdZydGKr2a/3rjOSYx+sZf0E&#10;DFYSCAY0hbEHh1aqHxiNMEJyrL9vqWIYdR8EdEEaEmJnjruQeB7BRV1K1pcSKiqAyrHBaDouzTSn&#10;toPimxYsTX0n5C10TsMdqW2LTV4d+g3GhIvtMNLsHLq8O63z4F38BgAA//8DAFBLAwQUAAYACAAA&#10;ACEAUPfoIN8AAAALAQAADwAAAGRycy9kb3ducmV2LnhtbEyPzU7DMBCE70h9B2uReqM2bUnSEKdC&#10;VFxBlB+Jmxtvk6jxOordJrw9ywmOM/tpdqbYTq4TFxxC60nD7UKBQKq8banW8P72dJOBCNGQNZ0n&#10;1PCNAbbl7KowufUjveJlH2vBIRRyo6GJsc+lDFWDzoSF75H4dvSDM5HlUEs7mJHDXSeXSiXSmZb4&#10;Q2N6fGywOu3PTsPH8/Hrc61e6p2760c/KUluI7WeX08P9yAiTvEPht/6XB1K7nTwZ7JBdKyTdMWo&#10;huVmnYJgIkkzdg4aVhk7sizk/w3lDwAAAP//AwBQSwECLQAUAAYACAAAACEAtoM4kv4AAADhAQAA&#10;EwAAAAAAAAAAAAAAAAAAAAAAW0NvbnRlbnRfVHlwZXNdLnhtbFBLAQItABQABgAIAAAAIQA4/SH/&#10;1gAAAJQBAAALAAAAAAAAAAAAAAAAAC8BAABfcmVscy8ucmVsc1BLAQItABQABgAIAAAAIQARWO4a&#10;ugIAAMAFAAAOAAAAAAAAAAAAAAAAAC4CAABkcnMvZTJvRG9jLnhtbFBLAQItABQABgAIAAAAIQBQ&#10;9+gg3wAAAAsBAAAPAAAAAAAAAAAAAAAAABQFAABkcnMvZG93bnJldi54bWxQSwUGAAAAAAQABADz&#10;AAAAIAYAAAAA&#10;" filled="f" stroked="f">
                <v:textbox>
                  <w:txbxContent>
                    <w:p w:rsidR="00280DA5" w:rsidRPr="006A365A" w:rsidRDefault="00280DA5" w:rsidP="00280DA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None   HMGB1</w:t>
                      </w:r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  <w:vertAlign w:val="superscript"/>
                        </w:rPr>
                        <w:t>-/</w:t>
                      </w:r>
                      <w:proofErr w:type="gramStart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  <w:vertAlign w:val="superscript"/>
                        </w:rPr>
                        <w:t>-</w:t>
                      </w:r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none</w:t>
                      </w:r>
                      <w:proofErr w:type="gramEnd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Cont.   </w:t>
                      </w:r>
                      <w:proofErr w:type="gramStart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TLR2   Cont.</w:t>
                      </w:r>
                      <w:proofErr w:type="gramEnd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TLR2         </w:t>
                      </w:r>
                    </w:p>
                    <w:p w:rsidR="00280DA5" w:rsidRPr="006A365A" w:rsidRDefault="00280DA5" w:rsidP="00280DA5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                                        </w:t>
                      </w:r>
                      <w:proofErr w:type="spellStart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Ab</w:t>
                      </w:r>
                      <w:proofErr w:type="spellEnd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  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Ab</w:t>
                      </w:r>
                      <w:proofErr w:type="spellEnd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  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Ab</w:t>
                      </w:r>
                      <w:proofErr w:type="spellEnd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  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</w:t>
                      </w:r>
                      <w:proofErr w:type="spellStart"/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A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DB5558">
        <w:t xml:space="preserve">     </w:t>
      </w:r>
      <w:r>
        <w:rPr>
          <w:noProof/>
        </w:rPr>
        <w:drawing>
          <wp:inline distT="0" distB="0" distL="0" distR="0" wp14:anchorId="4AAB2EC7" wp14:editId="242E607C">
            <wp:extent cx="3943590" cy="1966823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DB5558">
        <w:rPr>
          <w:noProof/>
        </w:rPr>
        <w:t xml:space="preserve"> </w:t>
      </w:r>
    </w:p>
    <w:p w:rsidR="00280DA5" w:rsidRPr="00DB5558" w:rsidRDefault="00280DA5" w:rsidP="00280DA5"/>
    <w:p w:rsidR="00280DA5" w:rsidRPr="00DB5558" w:rsidRDefault="00280DA5" w:rsidP="00280DA5"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3846DF" wp14:editId="640399F9">
                <wp:simplePos x="0" y="0"/>
                <wp:positionH relativeFrom="column">
                  <wp:posOffset>2241179</wp:posOffset>
                </wp:positionH>
                <wp:positionV relativeFrom="paragraph">
                  <wp:posOffset>76835</wp:posOffset>
                </wp:positionV>
                <wp:extent cx="781050" cy="45720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0DA5" w:rsidRPr="006A365A" w:rsidRDefault="00280DA5" w:rsidP="00280DA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HMGB1</w:t>
                            </w:r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+/+</w:t>
                            </w:r>
                            <w:r w:rsidRPr="006A365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         lys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5" type="#_x0000_t202" style="position:absolute;margin-left:176.45pt;margin-top:6.05pt;width:61.5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LdjtQIAAL8FAAAOAAAAZHJzL2Uyb0RvYy54bWysVF1vmzAUfZ+0/2D5nQKpkwAqqZIQpknd&#10;h9TuBzhggjWwme0Eumn/fdcmSdNWk6ZtPCDb9/rcj3N8b26HtkEHpjSXIsXhVYARE4Usudil+MtD&#10;7kUYaUNFSRspWIofmca3i7dvbvouYRNZy6ZkCgGI0Enfpbg2pkt8Xxc1a6m+kh0TYKykaqmBrdr5&#10;paI9oLeNPwmCmd9LVXZKFkxrOM1GI144/KpihflUVZoZ1KQYcjPur9x/a//+4oYmO0W7mhfHNOhf&#10;ZNFSLiDoGSqjhqK94q+gWl4oqWVlrgrZ+rKqeMFcDVBNGLyo5r6mHXO1QHN0d26T/n+wxcfDZ4V4&#10;meJrjARtgaIHNhi0kgO6tt3pO52A030HbmaAY2DZVaq7O1l81UjIdU3Fji2Vkn3NaAnZhfamf3F1&#10;xNEWZNt/kCWEoXsjHdBQqda2DpqBAB1YejwzY1Mp4HAehcEULAWYyHQOzLsINDld7pQ275hskV2k&#10;WAHxDpwe7rSxydDk5GJjCZnzpnHkN+LZATiOJxAarlqbTcJx+SMO4k20iYhHJrONR4Is85b5mniz&#10;PJxPs+tsvc7CnzZuSJKalyUTNsxJVyH5M96OCh8VcVaWlg0vLZxNSavddt0odKCg69x9x4ZcuPnP&#10;03BNgFpelBROSLCaxF4+i+YeycnUi+dB5AVhvIpnAYlJlj8v6Y4L9u8loT7F8XQyHbX029oC972u&#10;jSYtNzA5Gt6mODo70cQqcCNKR62hvBnXF62w6T+1Aug+Ee30aiU6itUM28E9jNhGt1reyvIRBKwk&#10;CAy0CFMPFrVU3zHqYYKkWH/bU8Uwat4LeARxSIgdOW7jRIuRurRsLy1UFACVYoPRuFybcUztO8V3&#10;NUQan52QS3g4FXeifsrq+NxgSrjajhPNjqHLvfN6mruLXwAAAP//AwBQSwMEFAAGAAgAAAAhAMJV&#10;/MLdAAAACQEAAA8AAABkcnMvZG93bnJldi54bWxMj8FOwzAMhu9IvENkJG4saWnZVppOCMQVtMGQ&#10;uGWN11Y0TtVka3l7zAmO9v/p9+dyM7tenHEMnScNyUKBQKq97ajR8P72fLMCEaIha3pPqOEbA2yq&#10;y4vSFNZPtMXzLjaCSygURkMb41BIGeoWnQkLPyBxdvSjM5HHsZF2NBOXu16mSt1JZzriC60Z8LHF&#10;+mt3chr2L8fPj0y9Nk8uHyY/K0luLbW+vpof7kFEnOMfDL/6rA4VOx38iWwQvYbbPF0zykGagGAg&#10;W+a8OGhYZQnIqpT/P6h+AAAA//8DAFBLAQItABQABgAIAAAAIQC2gziS/gAAAOEBAAATAAAAAAAA&#10;AAAAAAAAAAAAAABbQ29udGVudF9UeXBlc10ueG1sUEsBAi0AFAAGAAgAAAAhADj9If/WAAAAlAEA&#10;AAsAAAAAAAAAAAAAAAAALwEAAF9yZWxzLy5yZWxzUEsBAi0AFAAGAAgAAAAhAJKst2O1AgAAvwUA&#10;AA4AAAAAAAAAAAAAAAAALgIAAGRycy9lMm9Eb2MueG1sUEsBAi0AFAAGAAgAAAAhAMJV/MLdAAAA&#10;CQEAAA8AAAAAAAAAAAAAAAAADwUAAGRycy9kb3ducmV2LnhtbFBLBQYAAAAABAAEAPMAAAAZBgAA&#10;AAA=&#10;" filled="f" stroked="f">
                <v:textbox>
                  <w:txbxContent>
                    <w:p w:rsidR="00280DA5" w:rsidRPr="006A365A" w:rsidRDefault="00280DA5" w:rsidP="00280DA5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HMGB1</w:t>
                      </w:r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  <w:vertAlign w:val="superscript"/>
                        </w:rPr>
                        <w:t>+/+</w:t>
                      </w:r>
                      <w:r w:rsidRPr="006A365A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         lysate</w:t>
                      </w:r>
                    </w:p>
                  </w:txbxContent>
                </v:textbox>
              </v:shape>
            </w:pict>
          </mc:Fallback>
        </mc:AlternateContent>
      </w:r>
      <w:r w:rsidRPr="00DB555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36D1CD" wp14:editId="471B9856">
                <wp:simplePos x="0" y="0"/>
                <wp:positionH relativeFrom="column">
                  <wp:posOffset>2077085</wp:posOffset>
                </wp:positionH>
                <wp:positionV relativeFrom="paragraph">
                  <wp:posOffset>82921</wp:posOffset>
                </wp:positionV>
                <wp:extent cx="1026160" cy="0"/>
                <wp:effectExtent l="0" t="0" r="21590" b="1905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61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3.55pt,6.55pt" to="244.3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uDZHAIAADYEAAAOAAAAZHJzL2Uyb0RvYy54bWysU8GO2jAQvVfqP1i+QxIaKESEVZVAL9su&#10;EtsPMLZDrDq2ZRsCqvrvHRuC2PZSVc3BGXtmnt+8GS+fzp1EJ26d0KrE2TjFiCuqmVCHEn973Yzm&#10;GDlPFCNSK17iC3f4afX+3bI3BZ/oVkvGLQIQ5YrelLj13hRJ4mjLO+LG2nAFzkbbjnjY2kPCLOkB&#10;vZPJJE1nSa8tM1ZT7hyc1lcnXkX8puHUvzSN4x7JEgM3H1cb131Yk9WSFAdLTCvojQb5BxYdEQou&#10;vUPVxBN0tOIPqE5Qq51u/JjqLtFNIyiPNUA1WfpbNbuWGB5rAXGcucvk/h8s/XraWiRYiXOMFOmg&#10;RTtviTi0HlVaKRBQW5QHnXrjCgiv1NaGSulZ7cyzpt8dUrpqiTrwyPf1YgAkCxnJm5SwcQZu2/df&#10;NIMYcvQ6inZubBcgQQ50jr253HvDzx5ROMzSySybQQvp4EtIMSQa6/xnrjsUjBJLoYJspCCnZ+cD&#10;EVIMIeFY6Y2QMrZeKtSXeDGdTGOC01Kw4Axhzh72lbToRMLwxC9WBZ7HMKuPikWwlhO2vtmeCHm1&#10;4XKpAh6UAnRu1nU6fizSxXq+nuejfDJbj/K0rkefNlU+mm2yj9P6Q11VdfYzUMvyohWMcRXYDZOa&#10;5X83Cbc3c52x+6zeZUjeoke9gOzwj6RjL0P7roOw1+yytUOPYThj8O0hhel/3IP9+NxXvwAAAP//&#10;AwBQSwMEFAAGAAgAAAAhAChBnLXdAAAACQEAAA8AAABkcnMvZG93bnJldi54bWxMj0FPg0AQhe8m&#10;/ofNmHhp2qVgLEGWxqjcvFg1vU5hBCI7S9lti/56x/Sgp8nMe3nzvXw92V4dafSdYwPLRQSKuHJ1&#10;x42Bt9dynoLyAbnG3jEZ+CIP6+LyIsesdid+oeMmNEpC2GdooA1hyLT2VUsW/cINxKJ9uNFikHVs&#10;dD3iScJtr+MoutUWO5YPLQ700FL1uTlYA758p335Patm0TZpHMX7x+cnNOb6arq/AxVoCn9m+MUX&#10;dCiEaecOXHvVG0ji1VKsIiQyxXCTpitQu/NBF7n+36D4AQAA//8DAFBLAQItABQABgAIAAAAIQC2&#10;gziS/gAAAOEBAAATAAAAAAAAAAAAAAAAAAAAAABbQ29udGVudF9UeXBlc10ueG1sUEsBAi0AFAAG&#10;AAgAAAAhADj9If/WAAAAlAEAAAsAAAAAAAAAAAAAAAAALwEAAF9yZWxzLy5yZWxzUEsBAi0AFAAG&#10;AAgAAAAhAAvi4NkcAgAANgQAAA4AAAAAAAAAAAAAAAAALgIAAGRycy9lMm9Eb2MueG1sUEsBAi0A&#10;FAAGAAgAAAAhAChBnLXdAAAACQEAAA8AAAAAAAAAAAAAAAAAdgQAAGRycy9kb3ducmV2LnhtbFBL&#10;BQYAAAAABAAEAPMAAACABQAAAAA=&#10;"/>
            </w:pict>
          </mc:Fallback>
        </mc:AlternateContent>
      </w:r>
    </w:p>
    <w:p w:rsidR="00280DA5" w:rsidRDefault="00280DA5" w:rsidP="00280DA5"/>
    <w:p w:rsidR="00280DA5" w:rsidRDefault="00280DA5" w:rsidP="00280DA5">
      <w:pPr>
        <w:rPr>
          <w:rFonts w:ascii="Arial" w:hAnsi="Arial" w:cs="Arial"/>
          <w:b/>
        </w:rPr>
      </w:pPr>
    </w:p>
    <w:p w:rsidR="00280DA5" w:rsidRDefault="00280DA5" w:rsidP="00280DA5">
      <w:proofErr w:type="gramStart"/>
      <w:r w:rsidRPr="00DB5558">
        <w:rPr>
          <w:rFonts w:ascii="Arial" w:hAnsi="Arial" w:cs="Arial"/>
          <w:b/>
        </w:rPr>
        <w:lastRenderedPageBreak/>
        <w:t>Fig.</w:t>
      </w:r>
      <w:proofErr w:type="gramEnd"/>
      <w:r w:rsidRPr="00DB5558">
        <w:rPr>
          <w:rFonts w:ascii="Arial" w:hAnsi="Arial" w:cs="Arial"/>
          <w:b/>
        </w:rPr>
        <w:t xml:space="preserve"> S1</w:t>
      </w:r>
      <w:r>
        <w:rPr>
          <w:rFonts w:ascii="Arial" w:hAnsi="Arial" w:cs="Arial"/>
          <w:b/>
        </w:rPr>
        <w:t xml:space="preserve"> Changes in pro-inflammatory cytokines released from human PBMC</w:t>
      </w:r>
      <w:r w:rsidR="001F0114">
        <w:rPr>
          <w:rFonts w:ascii="Arial" w:hAnsi="Arial" w:cs="Arial"/>
          <w:b/>
        </w:rPr>
        <w:t>s exposed to cell lysates.</w:t>
      </w:r>
      <w:bookmarkStart w:id="0" w:name="_GoBack"/>
      <w:bookmarkEnd w:id="0"/>
    </w:p>
    <w:sectPr w:rsidR="00280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DA5"/>
    <w:rsid w:val="0010486C"/>
    <w:rsid w:val="001F0114"/>
    <w:rsid w:val="00280DA5"/>
    <w:rsid w:val="008A2681"/>
    <w:rsid w:val="00A35167"/>
    <w:rsid w:val="00F4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D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D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A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D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D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A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436531439004907"/>
          <c:y val="7.1573483121489104E-2"/>
          <c:w val="0.7244699303891361"/>
          <c:h val="0.696069399397986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33</c:f>
              <c:strCache>
                <c:ptCount val="1"/>
                <c:pt idx="0">
                  <c:v>HMGB1-/-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1!$E$34:$E$38</c:f>
                <c:numCache>
                  <c:formatCode>General</c:formatCode>
                  <c:ptCount val="5"/>
                  <c:pt idx="0">
                    <c:v>3.3694316530886136E-2</c:v>
                  </c:pt>
                  <c:pt idx="1">
                    <c:v>4.9501405033822068E-2</c:v>
                  </c:pt>
                  <c:pt idx="2">
                    <c:v>0.1032550795477692</c:v>
                  </c:pt>
                  <c:pt idx="3">
                    <c:v>0.36422362242693362</c:v>
                  </c:pt>
                  <c:pt idx="4">
                    <c:v>5.1091872389480611E-2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B$34:$B$38</c:f>
              <c:strCache>
                <c:ptCount val="5"/>
                <c:pt idx="0">
                  <c:v>0.3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  <c:pt idx="4">
                  <c:v>   UT / LPS</c:v>
                </c:pt>
              </c:strCache>
            </c:strRef>
          </c:cat>
          <c:val>
            <c:numRef>
              <c:f>Sheet1!$C$34:$C$38</c:f>
              <c:numCache>
                <c:formatCode>General</c:formatCode>
                <c:ptCount val="5"/>
                <c:pt idx="0">
                  <c:v>4.2891018598824326E-2</c:v>
                </c:pt>
                <c:pt idx="1">
                  <c:v>6.2150380263401965E-2</c:v>
                </c:pt>
                <c:pt idx="2">
                  <c:v>9.9909920922780462E-2</c:v>
                </c:pt>
                <c:pt idx="3">
                  <c:v>0.29145223520682623</c:v>
                </c:pt>
                <c:pt idx="4">
                  <c:v>3.5824377760788312E-2</c:v>
                </c:pt>
              </c:numCache>
            </c:numRef>
          </c:val>
        </c:ser>
        <c:ser>
          <c:idx val="1"/>
          <c:order val="1"/>
          <c:tx>
            <c:strRef>
              <c:f>Sheet1!$D$33</c:f>
              <c:strCache>
                <c:ptCount val="1"/>
                <c:pt idx="0">
                  <c:v>HMGB1+/+</c:v>
                </c:pt>
              </c:strCache>
            </c:strRef>
          </c:tx>
          <c:spPr>
            <a:solidFill>
              <a:srgbClr val="C0C0C0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4"/>
            <c:invertIfNegative val="0"/>
            <c:bubble3D val="0"/>
            <c:spPr>
              <a:solidFill>
                <a:schemeClr val="bg1"/>
              </a:solidFill>
              <a:ln w="12700">
                <a:solidFill>
                  <a:srgbClr val="000000"/>
                </a:solidFill>
                <a:prstDash val="solid"/>
              </a:ln>
            </c:spPr>
          </c:dPt>
          <c:errBars>
            <c:errBarType val="plus"/>
            <c:errValType val="cust"/>
            <c:noEndCap val="0"/>
            <c:plus>
              <c:numRef>
                <c:f>Sheet1!$F$34:$F$38</c:f>
                <c:numCache>
                  <c:formatCode>General</c:formatCode>
                  <c:ptCount val="5"/>
                  <c:pt idx="0">
                    <c:v>3.0550030069502035E-2</c:v>
                  </c:pt>
                  <c:pt idx="1">
                    <c:v>3.6360772506533169E-2</c:v>
                  </c:pt>
                  <c:pt idx="2">
                    <c:v>8.436077956737531E-2</c:v>
                  </c:pt>
                  <c:pt idx="3">
                    <c:v>0.41461972672374442</c:v>
                  </c:pt>
                  <c:pt idx="4">
                    <c:v>0.48641796841810825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B$34:$B$38</c:f>
              <c:strCache>
                <c:ptCount val="5"/>
                <c:pt idx="0">
                  <c:v>0.3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  <c:pt idx="4">
                  <c:v>   UT / LPS</c:v>
                </c:pt>
              </c:strCache>
            </c:strRef>
          </c:cat>
          <c:val>
            <c:numRef>
              <c:f>Sheet1!$D$34:$D$38</c:f>
              <c:numCache>
                <c:formatCode>General</c:formatCode>
                <c:ptCount val="5"/>
                <c:pt idx="0">
                  <c:v>5.8574747036715814E-2</c:v>
                </c:pt>
                <c:pt idx="1">
                  <c:v>0.12415634079309001</c:v>
                </c:pt>
                <c:pt idx="2">
                  <c:v>0.42592987333258603</c:v>
                </c:pt>
                <c:pt idx="3">
                  <c:v>0.44415056234353401</c:v>
                </c:pt>
                <c:pt idx="4">
                  <c:v>0.7308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009728"/>
        <c:axId val="42011648"/>
      </c:barChart>
      <c:catAx>
        <c:axId val="42009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/>
                  <a:t>lysate x10</a:t>
                </a:r>
                <a:r>
                  <a:rPr lang="en-US" sz="900" baseline="30000"/>
                  <a:t>5</a:t>
                </a:r>
                <a:r>
                  <a:rPr lang="en-US" sz="900"/>
                  <a:t> cells/ml</a:t>
                </a:r>
              </a:p>
            </c:rich>
          </c:tx>
          <c:layout>
            <c:manualLayout>
              <c:xMode val="edge"/>
              <c:yMode val="edge"/>
              <c:x val="0.33606370838635524"/>
              <c:y val="0.8995032128774920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/>
            </a:pPr>
            <a:endParaRPr lang="en-US"/>
          </a:p>
        </c:txPr>
        <c:crossAx val="4201164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420116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NF</a:t>
                </a:r>
                <a:r>
                  <a:rPr lang="en-US">
                    <a:latin typeface="Symbol" pitchFamily="18" charset="2"/>
                  </a:rPr>
                  <a:t>a </a:t>
                </a:r>
                <a:r>
                  <a:rPr lang="en-US"/>
                  <a:t> released </a:t>
                </a:r>
              </a:p>
              <a:p>
                <a:pPr>
                  <a:defRPr/>
                </a:pPr>
                <a:r>
                  <a:rPr lang="en-US"/>
                  <a:t>(ng/10</a:t>
                </a:r>
                <a:r>
                  <a:rPr lang="en-US" baseline="30000"/>
                  <a:t>6</a:t>
                </a:r>
                <a:r>
                  <a:rPr lang="en-US"/>
                  <a:t>cells)</a:t>
                </a:r>
              </a:p>
            </c:rich>
          </c:tx>
          <c:layout>
            <c:manualLayout>
              <c:xMode val="edge"/>
              <c:yMode val="edge"/>
              <c:x val="1.0053774475596241E-2"/>
              <c:y val="0.1965246553163439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4200972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7170280366159022"/>
          <c:y val="0.1262286760442754"/>
          <c:w val="0.28206162103850657"/>
          <c:h val="0.20550050400436887"/>
        </c:manualLayout>
      </c:layout>
      <c:overlay val="0"/>
      <c:spPr>
        <a:noFill/>
      </c:sp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960892388451444"/>
          <c:y val="5.706059469838997E-2"/>
          <c:w val="0.78116207349081368"/>
          <c:h val="0.723880485273184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Obs Conc'!$N$72</c:f>
              <c:strCache>
                <c:ptCount val="1"/>
                <c:pt idx="0">
                  <c:v>UT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Obs Conc'!$O$64:$Q$64</c:f>
              <c:strCache>
                <c:ptCount val="3"/>
                <c:pt idx="0">
                  <c:v>IL-1 beta</c:v>
                </c:pt>
                <c:pt idx="1">
                  <c:v>IL-6 </c:v>
                </c:pt>
                <c:pt idx="2">
                  <c:v>TNFalpha </c:v>
                </c:pt>
              </c:strCache>
            </c:strRef>
          </c:cat>
          <c:val>
            <c:numRef>
              <c:f>'Obs Conc'!$O$72:$Q$72</c:f>
              <c:numCache>
                <c:formatCode>General</c:formatCode>
                <c:ptCount val="3"/>
                <c:pt idx="0">
                  <c:v>5.2000000000000006E-4</c:v>
                </c:pt>
                <c:pt idx="1">
                  <c:v>2.14E-3</c:v>
                </c:pt>
                <c:pt idx="2">
                  <c:v>2.1199999999999999E-3</c:v>
                </c:pt>
              </c:numCache>
            </c:numRef>
          </c:val>
        </c:ser>
        <c:ser>
          <c:idx val="1"/>
          <c:order val="1"/>
          <c:tx>
            <c:strRef>
              <c:f>'Obs Conc'!$N$73</c:f>
              <c:strCache>
                <c:ptCount val="1"/>
                <c:pt idx="0">
                  <c:v>LP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Obs Conc'!$O$64:$Q$64</c:f>
              <c:strCache>
                <c:ptCount val="3"/>
                <c:pt idx="0">
                  <c:v>IL-1 beta</c:v>
                </c:pt>
                <c:pt idx="1">
                  <c:v>IL-6 </c:v>
                </c:pt>
                <c:pt idx="2">
                  <c:v>TNFalpha </c:v>
                </c:pt>
              </c:strCache>
            </c:strRef>
          </c:cat>
          <c:val>
            <c:numRef>
              <c:f>'Obs Conc'!$O$73:$Q$73</c:f>
              <c:numCache>
                <c:formatCode>General</c:formatCode>
                <c:ptCount val="3"/>
                <c:pt idx="0">
                  <c:v>1.11721</c:v>
                </c:pt>
                <c:pt idx="1">
                  <c:v>3.6144699999999998</c:v>
                </c:pt>
                <c:pt idx="2">
                  <c:v>4.60703</c:v>
                </c:pt>
              </c:numCache>
            </c:numRef>
          </c:val>
        </c:ser>
        <c:ser>
          <c:idx val="2"/>
          <c:order val="2"/>
          <c:tx>
            <c:strRef>
              <c:f>'Obs Conc'!$N$74</c:f>
              <c:strCache>
                <c:ptCount val="1"/>
                <c:pt idx="0">
                  <c:v>HMGB1+/+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Obs Conc'!$O$64:$Q$64</c:f>
              <c:strCache>
                <c:ptCount val="3"/>
                <c:pt idx="0">
                  <c:v>IL-1 beta</c:v>
                </c:pt>
                <c:pt idx="1">
                  <c:v>IL-6 </c:v>
                </c:pt>
                <c:pt idx="2">
                  <c:v>TNFalpha </c:v>
                </c:pt>
              </c:strCache>
            </c:strRef>
          </c:cat>
          <c:val>
            <c:numRef>
              <c:f>'Obs Conc'!$O$74:$Q$74</c:f>
              <c:numCache>
                <c:formatCode>General</c:formatCode>
                <c:ptCount val="3"/>
                <c:pt idx="0">
                  <c:v>0.11326</c:v>
                </c:pt>
                <c:pt idx="1">
                  <c:v>2.6739099999999998</c:v>
                </c:pt>
                <c:pt idx="2">
                  <c:v>8.6717600000000008</c:v>
                </c:pt>
              </c:numCache>
            </c:numRef>
          </c:val>
        </c:ser>
        <c:ser>
          <c:idx val="3"/>
          <c:order val="3"/>
          <c:tx>
            <c:strRef>
              <c:f>'Obs Conc'!$N$75</c:f>
              <c:strCache>
                <c:ptCount val="1"/>
                <c:pt idx="0">
                  <c:v>HMGB1-/-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Obs Conc'!$O$64:$Q$64</c:f>
              <c:strCache>
                <c:ptCount val="3"/>
                <c:pt idx="0">
                  <c:v>IL-1 beta</c:v>
                </c:pt>
                <c:pt idx="1">
                  <c:v>IL-6 </c:v>
                </c:pt>
                <c:pt idx="2">
                  <c:v>TNFalpha </c:v>
                </c:pt>
              </c:strCache>
            </c:strRef>
          </c:cat>
          <c:val>
            <c:numRef>
              <c:f>'Obs Conc'!$O$75:$Q$75</c:f>
              <c:numCache>
                <c:formatCode>General</c:formatCode>
                <c:ptCount val="3"/>
                <c:pt idx="0">
                  <c:v>1.221E-2</c:v>
                </c:pt>
                <c:pt idx="1">
                  <c:v>0.38033</c:v>
                </c:pt>
                <c:pt idx="2">
                  <c:v>1.38166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067840"/>
        <c:axId val="42069376"/>
      </c:barChart>
      <c:catAx>
        <c:axId val="420678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 sz="900"/>
            </a:pPr>
            <a:endParaRPr lang="en-US"/>
          </a:p>
        </c:txPr>
        <c:crossAx val="42069376"/>
        <c:crosses val="autoZero"/>
        <c:auto val="1"/>
        <c:lblAlgn val="ctr"/>
        <c:lblOffset val="100"/>
        <c:noMultiLvlLbl val="0"/>
      </c:catAx>
      <c:valAx>
        <c:axId val="42069376"/>
        <c:scaling>
          <c:orientation val="minMax"/>
          <c:max val="1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  (ng/10</a:t>
                </a:r>
                <a:r>
                  <a:rPr lang="en-US" baseline="30000"/>
                  <a:t>6</a:t>
                </a:r>
                <a:r>
                  <a:rPr lang="en-US"/>
                  <a:t>cells)</a:t>
                </a:r>
              </a:p>
            </c:rich>
          </c:tx>
          <c:layout>
            <c:manualLayout>
              <c:xMode val="edge"/>
              <c:yMode val="edge"/>
              <c:x val="2.4595800524934382E-2"/>
              <c:y val="0.1880367454068241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crossAx val="42067840"/>
        <c:crosses val="autoZero"/>
        <c:crossBetween val="between"/>
        <c:majorUnit val="2"/>
        <c:minorUnit val="2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1655395782332168"/>
          <c:y val="7.384459579208548E-2"/>
          <c:w val="0.3029009186351706"/>
          <c:h val="0.4844535433070866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000" b="1">
          <a:latin typeface="Arial" pitchFamily="34" charset="0"/>
          <a:ea typeface="Arial Unicode MS" pitchFamily="34" charset="-128"/>
          <a:cs typeface="Arial" pitchFamily="34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7048838521353052"/>
          <c:y val="7.1631831694671827E-2"/>
          <c:w val="0.70652341354526949"/>
          <c:h val="0.6923721150112005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TNF-ELISA-8-16-08'!$K$94:$K$98</c:f>
                <c:numCache>
                  <c:formatCode>General</c:formatCode>
                  <c:ptCount val="5"/>
                  <c:pt idx="0">
                    <c:v>6.5653484034192952E-5</c:v>
                  </c:pt>
                  <c:pt idx="1">
                    <c:v>6.9576906571039779E-3</c:v>
                  </c:pt>
                  <c:pt idx="2">
                    <c:v>1.1774201695752787E-2</c:v>
                  </c:pt>
                  <c:pt idx="3">
                    <c:v>1.523604533796764E-2</c:v>
                  </c:pt>
                  <c:pt idx="4">
                    <c:v>1.133738059555914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TNF-ELISA-8-16-08'!$I$94:$I$98</c:f>
              <c:strCache>
                <c:ptCount val="5"/>
                <c:pt idx="0">
                  <c:v>None</c:v>
                </c:pt>
                <c:pt idx="1">
                  <c:v>HMGB1-/-</c:v>
                </c:pt>
                <c:pt idx="2">
                  <c:v>HMGB1+/+</c:v>
                </c:pt>
                <c:pt idx="3">
                  <c:v>HMGB1-/- + 10ug/ml cont. Ab</c:v>
                </c:pt>
                <c:pt idx="4">
                  <c:v>HMGB1+/+ +10ug/ml a-HMGB1</c:v>
                </c:pt>
              </c:strCache>
            </c:strRef>
          </c:cat>
          <c:val>
            <c:numRef>
              <c:f>'TNF-ELISA-8-16-08'!$J$94:$J$98</c:f>
              <c:numCache>
                <c:formatCode>General</c:formatCode>
                <c:ptCount val="5"/>
                <c:pt idx="0">
                  <c:v>8.2568442275042439E-3</c:v>
                </c:pt>
                <c:pt idx="1">
                  <c:v>0.134408897683964</c:v>
                </c:pt>
                <c:pt idx="2">
                  <c:v>0.55175107655958266</c:v>
                </c:pt>
                <c:pt idx="3">
                  <c:v>0.34405830096870704</c:v>
                </c:pt>
                <c:pt idx="4">
                  <c:v>0.2497412169688523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254336"/>
        <c:axId val="42255872"/>
      </c:barChart>
      <c:catAx>
        <c:axId val="4225433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crossAx val="42255872"/>
        <c:crosses val="autoZero"/>
        <c:auto val="1"/>
        <c:lblAlgn val="ctr"/>
        <c:lblOffset val="100"/>
        <c:noMultiLvlLbl val="0"/>
      </c:catAx>
      <c:valAx>
        <c:axId val="42255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 TNF</a:t>
                </a:r>
                <a:r>
                  <a:rPr lang="en-US" sz="1200">
                    <a:latin typeface="Symbol" pitchFamily="18" charset="2"/>
                  </a:rPr>
                  <a:t>a </a:t>
                </a:r>
                <a:r>
                  <a:rPr lang="en-US" sz="1200"/>
                  <a:t> released </a:t>
                </a:r>
              </a:p>
              <a:p>
                <a:pPr>
                  <a:defRPr sz="1200"/>
                </a:pPr>
                <a:r>
                  <a:rPr lang="en-US" sz="1200"/>
                  <a:t>(ng/10</a:t>
                </a:r>
                <a:r>
                  <a:rPr lang="en-US" sz="1200" baseline="30000"/>
                  <a:t>6</a:t>
                </a:r>
                <a:r>
                  <a:rPr lang="en-US" sz="1200"/>
                  <a:t>cells)</a:t>
                </a:r>
              </a:p>
            </c:rich>
          </c:tx>
          <c:layout>
            <c:manualLayout>
              <c:xMode val="edge"/>
              <c:yMode val="edge"/>
              <c:x val="7.5879265091863518E-2"/>
              <c:y val="0.1936402796978621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crossAx val="42254336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1">
          <a:latin typeface="Arial" pitchFamily="34" charset="0"/>
          <a:cs typeface="Arial" pitchFamily="34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3657681162931826"/>
          <c:y val="5.2914337780826666E-2"/>
          <c:w val="0.72495872710992848"/>
          <c:h val="0.8533543086295680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'TNF-ELISA-8-14-08'!$J$74:$J$80</c:f>
                <c:numCache>
                  <c:formatCode>General</c:formatCode>
                  <c:ptCount val="7"/>
                  <c:pt idx="0">
                    <c:v>7.0090320342361162E-4</c:v>
                  </c:pt>
                  <c:pt idx="1">
                    <c:v>1.1046419348848704E-3</c:v>
                  </c:pt>
                  <c:pt idx="2">
                    <c:v>2.4269104821072612E-3</c:v>
                  </c:pt>
                  <c:pt idx="3">
                    <c:v>4.0125497380216228E-3</c:v>
                  </c:pt>
                  <c:pt idx="4">
                    <c:v>4.9139402057875713E-3</c:v>
                  </c:pt>
                  <c:pt idx="5">
                    <c:v>1.6468854140994761E-3</c:v>
                  </c:pt>
                  <c:pt idx="6">
                    <c:v>2.0885100418290585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TNF-ELISA-8-14-08'!$H$74:$H$80</c:f>
              <c:strCache>
                <c:ptCount val="7"/>
                <c:pt idx="0">
                  <c:v>ut</c:v>
                </c:pt>
                <c:pt idx="1">
                  <c:v>ko</c:v>
                </c:pt>
                <c:pt idx="2">
                  <c:v>wt</c:v>
                </c:pt>
                <c:pt idx="3">
                  <c:v>wt+ TLR2 cont. Ab</c:v>
                </c:pt>
                <c:pt idx="4">
                  <c:v>wt+ TLR2 Ab</c:v>
                </c:pt>
                <c:pt idx="5">
                  <c:v>cont TLR2 Ab</c:v>
                </c:pt>
                <c:pt idx="6">
                  <c:v>TLR2 Ab</c:v>
                </c:pt>
              </c:strCache>
            </c:strRef>
          </c:cat>
          <c:val>
            <c:numRef>
              <c:f>'TNF-ELISA-8-14-08'!$I$74:$I$80</c:f>
              <c:numCache>
                <c:formatCode>General</c:formatCode>
                <c:ptCount val="7"/>
                <c:pt idx="0">
                  <c:v>6.8911702767749704E-3</c:v>
                </c:pt>
                <c:pt idx="1">
                  <c:v>2.7752246732026167E-2</c:v>
                </c:pt>
                <c:pt idx="2">
                  <c:v>4.4774438083121301E-2</c:v>
                </c:pt>
                <c:pt idx="3">
                  <c:v>3.694868532654793E-2</c:v>
                </c:pt>
                <c:pt idx="4">
                  <c:v>1.7968203125614465E-2</c:v>
                </c:pt>
                <c:pt idx="5">
                  <c:v>1.5243386138049301E-2</c:v>
                </c:pt>
                <c:pt idx="6">
                  <c:v>1.72396312616503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478208"/>
        <c:axId val="42480000"/>
      </c:barChart>
      <c:catAx>
        <c:axId val="4247820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480000"/>
        <c:crosses val="autoZero"/>
        <c:auto val="1"/>
        <c:lblAlgn val="ctr"/>
        <c:lblOffset val="100"/>
        <c:noMultiLvlLbl val="0"/>
      </c:catAx>
      <c:valAx>
        <c:axId val="42480000"/>
        <c:scaling>
          <c:orientation val="minMax"/>
          <c:max val="5.000000000000001E-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TNF</a:t>
                </a:r>
                <a:r>
                  <a:rPr lang="en-US" sz="1200">
                    <a:latin typeface="Symbol" pitchFamily="18" charset="2"/>
                    <a:cs typeface="Arial" pitchFamily="34" charset="0"/>
                  </a:rPr>
                  <a:t>a</a:t>
                </a:r>
                <a:r>
                  <a:rPr lang="en-US" sz="1200">
                    <a:latin typeface="Arial" pitchFamily="34" charset="0"/>
                    <a:cs typeface="Arial" pitchFamily="34" charset="0"/>
                  </a:rPr>
                  <a:t>  released</a:t>
                </a:r>
              </a:p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(ng/10</a:t>
                </a:r>
                <a:r>
                  <a:rPr lang="en-US" sz="1200" baseline="30000">
                    <a:latin typeface="Arial" pitchFamily="34" charset="0"/>
                    <a:cs typeface="Arial" pitchFamily="34" charset="0"/>
                  </a:rPr>
                  <a:t>6</a:t>
                </a:r>
                <a:r>
                  <a:rPr lang="en-US" sz="1200">
                    <a:latin typeface="Arial" pitchFamily="34" charset="0"/>
                    <a:cs typeface="Arial" pitchFamily="34" charset="0"/>
                  </a:rPr>
                  <a:t>cells)</a:t>
                </a:r>
              </a:p>
            </c:rich>
          </c:tx>
          <c:layout>
            <c:manualLayout>
              <c:xMode val="edge"/>
              <c:yMode val="edge"/>
              <c:x val="4.0626117387500472E-2"/>
              <c:y val="0.200507984612998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 sz="900">
                <a:solidFill>
                  <a:schemeClr val="tx1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endParaRPr lang="en-US"/>
          </a:p>
        </c:txPr>
        <c:crossAx val="42478208"/>
        <c:crosses val="autoZero"/>
        <c:crossBetween val="between"/>
        <c:majorUnit val="1.0000000000000002E-2"/>
        <c:minorUnit val="1.0000000000000002E-3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1">
          <a:latin typeface="Arial" pitchFamily="34" charset="0"/>
          <a:cs typeface="Arial" pitchFamily="34" charset="0"/>
        </a:defRPr>
      </a:pPr>
      <a:endParaRPr lang="en-US"/>
    </a:p>
  </c:tx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884</cdr:x>
      <cdr:y>0.88533</cdr:y>
    </cdr:from>
    <cdr:to>
      <cdr:x>0.75449</cdr:x>
      <cdr:y>0.88802</cdr:y>
    </cdr:to>
    <cdr:cxnSp macro="">
      <cdr:nvCxnSpPr>
        <cdr:cNvPr id="8" name="Straight Connector 7"/>
        <cdr:cNvCxnSpPr/>
      </cdr:nvCxnSpPr>
      <cdr:spPr>
        <a:xfrm xmlns:a="http://schemas.openxmlformats.org/drawingml/2006/main" flipV="1">
          <a:off x="908790" y="1840020"/>
          <a:ext cx="1385624" cy="561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nem</dc:creator>
  <cp:lastModifiedBy>sebnem</cp:lastModifiedBy>
  <cp:revision>2</cp:revision>
  <dcterms:created xsi:type="dcterms:W3CDTF">2012-05-21T04:00:00Z</dcterms:created>
  <dcterms:modified xsi:type="dcterms:W3CDTF">2012-05-21T22:15:00Z</dcterms:modified>
</cp:coreProperties>
</file>